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bottomFromText="200" w:vertAnchor="text" w:tblpX="-142" w:tblpY="1"/>
        <w:tblOverlap w:val="never"/>
        <w:tblW w:w="15168" w:type="dxa"/>
        <w:tblLayout w:type="fixed"/>
        <w:tblLook w:val="04A0" w:firstRow="1" w:lastRow="0" w:firstColumn="1" w:lastColumn="0" w:noHBand="0" w:noVBand="1"/>
      </w:tblPr>
      <w:tblGrid>
        <w:gridCol w:w="1709"/>
        <w:gridCol w:w="1922"/>
        <w:gridCol w:w="1922"/>
        <w:gridCol w:w="1923"/>
        <w:gridCol w:w="1923"/>
        <w:gridCol w:w="1923"/>
        <w:gridCol w:w="1923"/>
        <w:gridCol w:w="1923"/>
      </w:tblGrid>
      <w:tr w:rsidR="001115A5" w14:paraId="4981991D" w14:textId="77777777" w:rsidTr="00851310">
        <w:trPr>
          <w:trHeight w:val="257"/>
        </w:trPr>
        <w:tc>
          <w:tcPr>
            <w:tcW w:w="15168" w:type="dxa"/>
            <w:gridSpan w:val="8"/>
            <w:tcBorders>
              <w:bottom w:val="single" w:sz="4" w:space="0" w:color="auto"/>
            </w:tcBorders>
            <w:hideMark/>
          </w:tcPr>
          <w:p w14:paraId="5C05119D" w14:textId="30D68769" w:rsidR="001115A5" w:rsidRPr="00725E5A" w:rsidRDefault="00167592" w:rsidP="0016759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val="en-US"/>
              </w:rPr>
              <w:t xml:space="preserve">S4 </w:t>
            </w:r>
            <w:r w:rsidR="001115A5" w:rsidRPr="00725E5A">
              <w:rPr>
                <w:rFonts w:eastAsia="Times New Roman" w:cs="Times New Roman"/>
                <w:b/>
                <w:bCs/>
                <w:color w:val="000000"/>
                <w:lang w:val="en-US"/>
              </w:rPr>
              <w:t>Table</w:t>
            </w:r>
            <w:r w:rsidR="000D2D17" w:rsidRPr="00725E5A">
              <w:rPr>
                <w:rFonts w:eastAsia="Times New Roman" w:cs="Times New Roman"/>
                <w:b/>
                <w:bCs/>
                <w:color w:val="000000"/>
                <w:lang w:val="en-US"/>
              </w:rPr>
              <w:t>.</w:t>
            </w:r>
            <w:r w:rsidR="001115A5" w:rsidRPr="00725E5A">
              <w:rPr>
                <w:rFonts w:eastAsia="Times New Roman" w:cs="Times New Roman"/>
                <w:b/>
                <w:bCs/>
                <w:color w:val="000000"/>
                <w:lang w:val="en-US"/>
              </w:rPr>
              <w:t xml:space="preserve"> Age-related changes in prevalence of cough in children at different age groups, presented as odds ratios (ORs)</w:t>
            </w:r>
            <w:r w:rsidR="005C2AF9" w:rsidRPr="00725E5A">
              <w:rPr>
                <w:rFonts w:eastAsia="Times New Roman" w:cs="Times New Roman"/>
                <w:b/>
                <w:bCs/>
                <w:color w:val="000000"/>
                <w:lang w:val="en-US"/>
              </w:rPr>
              <w:t xml:space="preserve"> with 95% confidence intervals (CIs)</w:t>
            </w:r>
            <w:r w:rsidR="000D2D17" w:rsidRPr="00725E5A">
              <w:rPr>
                <w:rFonts w:eastAsia="Times New Roman" w:cs="Times New Roman"/>
                <w:b/>
                <w:bCs/>
                <w:color w:val="000000"/>
                <w:lang w:val="en-US"/>
              </w:rPr>
              <w:t>.</w:t>
            </w:r>
          </w:p>
        </w:tc>
      </w:tr>
      <w:tr w:rsidR="001115A5" w:rsidRPr="007C2B42" w14:paraId="7A09BAB8" w14:textId="77777777" w:rsidTr="00851310">
        <w:trPr>
          <w:trHeight w:val="245"/>
        </w:trPr>
        <w:tc>
          <w:tcPr>
            <w:tcW w:w="170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0BDBC8A7" w14:textId="77777777" w:rsidR="001115A5" w:rsidRPr="00725E5A" w:rsidRDefault="001115A5" w:rsidP="00851310">
            <w:pPr>
              <w:spacing w:after="0" w:line="276" w:lineRule="auto"/>
              <w:rPr>
                <w:rFonts w:cs="Times New Roman"/>
                <w:sz w:val="20"/>
                <w:szCs w:val="18"/>
                <w:lang w:val="de-CH"/>
              </w:rPr>
            </w:pPr>
            <w:r w:rsidRPr="00725E5A">
              <w:rPr>
                <w:rFonts w:eastAsia="Times New Roman" w:cs="Times New Roman"/>
                <w:b/>
                <w:color w:val="000000"/>
                <w:sz w:val="20"/>
                <w:szCs w:val="18"/>
                <w:lang w:val="en-US"/>
              </w:rPr>
              <w:t>Age group</w:t>
            </w:r>
          </w:p>
        </w:tc>
        <w:tc>
          <w:tcPr>
            <w:tcW w:w="1922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09AD5D5A" w14:textId="77777777" w:rsidR="001115A5" w:rsidRPr="00725E5A" w:rsidRDefault="001115A5" w:rsidP="00851310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18"/>
                <w:lang w:val="en-US"/>
              </w:rPr>
            </w:pPr>
            <w:r w:rsidRPr="00725E5A">
              <w:rPr>
                <w:rFonts w:eastAsia="Times New Roman" w:cs="Times New Roman"/>
                <w:b/>
                <w:color w:val="000000"/>
                <w:sz w:val="20"/>
                <w:szCs w:val="18"/>
                <w:lang w:val="en-US"/>
              </w:rPr>
              <w:t xml:space="preserve">1 years </w:t>
            </w:r>
          </w:p>
        </w:tc>
        <w:tc>
          <w:tcPr>
            <w:tcW w:w="192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AE2FF64" w14:textId="77777777" w:rsidR="001115A5" w:rsidRPr="005E4631" w:rsidRDefault="001115A5" w:rsidP="00851310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18"/>
                <w:lang w:val="en-US"/>
              </w:rPr>
            </w:pPr>
            <w:r w:rsidRPr="007C2B42">
              <w:rPr>
                <w:rFonts w:eastAsia="Times New Roman" w:cs="Times New Roman"/>
                <w:b/>
                <w:color w:val="000000"/>
                <w:sz w:val="20"/>
                <w:szCs w:val="18"/>
                <w:lang w:val="en-US"/>
              </w:rPr>
              <w:t>2</w:t>
            </w:r>
            <w:r>
              <w:rPr>
                <w:rFonts w:eastAsia="Times New Roman" w:cs="Times New Roman"/>
                <w:b/>
                <w:color w:val="000000"/>
                <w:sz w:val="20"/>
                <w:szCs w:val="18"/>
                <w:lang w:val="en-US"/>
              </w:rPr>
              <w:t xml:space="preserve"> years</w:t>
            </w:r>
          </w:p>
        </w:tc>
        <w:tc>
          <w:tcPr>
            <w:tcW w:w="192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16C73EC" w14:textId="77777777" w:rsidR="001115A5" w:rsidRPr="005E4631" w:rsidRDefault="001115A5" w:rsidP="00851310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18"/>
                <w:lang w:val="en-US"/>
              </w:rPr>
            </w:pPr>
            <w:r w:rsidRPr="007C2B42">
              <w:rPr>
                <w:rFonts w:eastAsia="Times New Roman" w:cs="Times New Roman"/>
                <w:b/>
                <w:color w:val="000000"/>
                <w:sz w:val="20"/>
                <w:szCs w:val="18"/>
                <w:lang w:val="en-US"/>
              </w:rPr>
              <w:t>3-4</w:t>
            </w:r>
            <w:r>
              <w:rPr>
                <w:rFonts w:eastAsia="Times New Roman" w:cs="Times New Roman"/>
                <w:b/>
                <w:color w:val="000000"/>
                <w:sz w:val="20"/>
                <w:szCs w:val="18"/>
                <w:lang w:val="en-US"/>
              </w:rPr>
              <w:t xml:space="preserve"> years</w:t>
            </w:r>
          </w:p>
        </w:tc>
        <w:tc>
          <w:tcPr>
            <w:tcW w:w="192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8A80158" w14:textId="77777777" w:rsidR="001115A5" w:rsidRPr="005E4631" w:rsidRDefault="001115A5" w:rsidP="00851310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18"/>
                <w:lang w:val="en-US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  <w:szCs w:val="18"/>
                <w:lang w:val="en-US"/>
              </w:rPr>
              <w:t>5-6 years</w:t>
            </w:r>
          </w:p>
        </w:tc>
        <w:tc>
          <w:tcPr>
            <w:tcW w:w="192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0487A49" w14:textId="77777777" w:rsidR="001115A5" w:rsidRDefault="001115A5" w:rsidP="00851310">
            <w:pPr>
              <w:spacing w:after="0" w:line="240" w:lineRule="auto"/>
              <w:rPr>
                <w:b/>
                <w:sz w:val="20"/>
                <w:szCs w:val="18"/>
              </w:rPr>
            </w:pPr>
          </w:p>
          <w:p w14:paraId="27884340" w14:textId="77777777" w:rsidR="001115A5" w:rsidRPr="007C2B42" w:rsidRDefault="001115A5" w:rsidP="00851310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18"/>
                <w:lang w:val="en-US"/>
              </w:rPr>
            </w:pPr>
            <w:r>
              <w:rPr>
                <w:b/>
                <w:sz w:val="20"/>
                <w:szCs w:val="18"/>
              </w:rPr>
              <w:t>7-9</w:t>
            </w:r>
            <w:r>
              <w:rPr>
                <w:rFonts w:eastAsia="Times New Roman" w:cs="Times New Roman"/>
                <w:b/>
                <w:color w:val="000000"/>
                <w:sz w:val="20"/>
                <w:szCs w:val="18"/>
                <w:lang w:val="en-US"/>
              </w:rPr>
              <w:t xml:space="preserve"> years</w:t>
            </w:r>
          </w:p>
        </w:tc>
        <w:tc>
          <w:tcPr>
            <w:tcW w:w="192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188A420" w14:textId="77777777" w:rsidR="001115A5" w:rsidRPr="007C2B42" w:rsidRDefault="001115A5" w:rsidP="00851310">
            <w:pPr>
              <w:spacing w:after="0" w:line="240" w:lineRule="auto"/>
              <w:rPr>
                <w:b/>
                <w:sz w:val="20"/>
                <w:szCs w:val="18"/>
              </w:rPr>
            </w:pPr>
            <w:r w:rsidRPr="007C2B42">
              <w:rPr>
                <w:b/>
                <w:sz w:val="20"/>
                <w:szCs w:val="18"/>
              </w:rPr>
              <w:t xml:space="preserve">10-13 </w:t>
            </w:r>
            <w:r>
              <w:rPr>
                <w:rFonts w:eastAsia="Times New Roman" w:cs="Times New Roman"/>
                <w:b/>
                <w:color w:val="000000"/>
                <w:sz w:val="20"/>
                <w:szCs w:val="18"/>
                <w:lang w:val="en-US"/>
              </w:rPr>
              <w:t>years</w:t>
            </w:r>
          </w:p>
        </w:tc>
        <w:tc>
          <w:tcPr>
            <w:tcW w:w="192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20D2A1A" w14:textId="77777777" w:rsidR="001115A5" w:rsidRDefault="001115A5" w:rsidP="00851310">
            <w:pPr>
              <w:spacing w:after="0" w:line="240" w:lineRule="auto"/>
              <w:rPr>
                <w:b/>
                <w:sz w:val="20"/>
                <w:szCs w:val="18"/>
              </w:rPr>
            </w:pPr>
          </w:p>
          <w:p w14:paraId="2E15166A" w14:textId="77777777" w:rsidR="001115A5" w:rsidRPr="007C2B42" w:rsidRDefault="001115A5" w:rsidP="00851310">
            <w:pPr>
              <w:spacing w:after="0" w:line="240" w:lineRule="auto"/>
              <w:rPr>
                <w:b/>
                <w:sz w:val="20"/>
                <w:szCs w:val="18"/>
              </w:rPr>
            </w:pPr>
            <w:r w:rsidRPr="007C2B42">
              <w:rPr>
                <w:b/>
                <w:sz w:val="20"/>
                <w:szCs w:val="18"/>
              </w:rPr>
              <w:t xml:space="preserve">14-17 </w:t>
            </w:r>
            <w:r>
              <w:rPr>
                <w:rFonts w:eastAsia="Times New Roman" w:cs="Times New Roman"/>
                <w:b/>
                <w:color w:val="000000"/>
                <w:sz w:val="20"/>
                <w:szCs w:val="18"/>
                <w:lang w:val="en-US"/>
              </w:rPr>
              <w:t>years</w:t>
            </w:r>
          </w:p>
        </w:tc>
      </w:tr>
      <w:tr w:rsidR="001115A5" w:rsidRPr="00325B3F" w14:paraId="1F70D56F" w14:textId="77777777" w:rsidTr="00851310">
        <w:trPr>
          <w:trHeight w:val="245"/>
        </w:trPr>
        <w:tc>
          <w:tcPr>
            <w:tcW w:w="170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24D195B" w14:textId="038EC717" w:rsidR="001115A5" w:rsidRPr="0053295D" w:rsidRDefault="001115A5" w:rsidP="00851310">
            <w:pPr>
              <w:spacing w:after="0" w:line="276" w:lineRule="auto"/>
              <w:jc w:val="both"/>
              <w:rPr>
                <w:rFonts w:cs="Times New Roman"/>
                <w:sz w:val="18"/>
                <w:szCs w:val="18"/>
                <w:lang w:val="de-CH"/>
              </w:rPr>
            </w:pPr>
            <w:proofErr w:type="spellStart"/>
            <w:r>
              <w:rPr>
                <w:rFonts w:cs="Times New Roman"/>
                <w:sz w:val="18"/>
                <w:szCs w:val="18"/>
                <w:lang w:val="de-CH"/>
              </w:rPr>
              <w:t>Cough</w:t>
            </w:r>
            <w:proofErr w:type="spellEnd"/>
          </w:p>
        </w:tc>
        <w:tc>
          <w:tcPr>
            <w:tcW w:w="192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2D2A348" w14:textId="77777777" w:rsidR="001115A5" w:rsidRPr="007C2B42" w:rsidRDefault="001115A5" w:rsidP="00851310">
            <w:pPr>
              <w:spacing w:after="0" w:line="276" w:lineRule="auto"/>
              <w:jc w:val="both"/>
              <w:rPr>
                <w:rFonts w:cs="Times New Roman"/>
                <w:sz w:val="18"/>
                <w:szCs w:val="18"/>
                <w:vertAlign w:val="superscript"/>
                <w:lang w:val="de-CH"/>
              </w:rPr>
            </w:pPr>
            <w:r w:rsidRPr="0053295D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ge-related change</w:t>
            </w:r>
            <w:r w:rsidRPr="0053295D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£</w:t>
            </w:r>
          </w:p>
        </w:tc>
        <w:tc>
          <w:tcPr>
            <w:tcW w:w="192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5CED83A" w14:textId="77777777" w:rsidR="001115A5" w:rsidRPr="007C2B42" w:rsidRDefault="001115A5" w:rsidP="00851310">
            <w:pPr>
              <w:spacing w:after="0" w:line="276" w:lineRule="auto"/>
              <w:jc w:val="both"/>
              <w:rPr>
                <w:rFonts w:cs="Times New Roman"/>
                <w:sz w:val="18"/>
                <w:szCs w:val="18"/>
                <w:lang w:val="de-CH"/>
              </w:rPr>
            </w:pPr>
            <w:r w:rsidRPr="0053295D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ge-related change</w:t>
            </w:r>
            <w:r w:rsidRPr="007C2B42">
              <w:rPr>
                <w:rFonts w:cs="Times New Roman"/>
                <w:sz w:val="18"/>
                <w:szCs w:val="18"/>
                <w:vertAlign w:val="superscript"/>
                <w:lang w:val="de-CH"/>
              </w:rPr>
              <w:t>£</w:t>
            </w:r>
          </w:p>
        </w:tc>
        <w:tc>
          <w:tcPr>
            <w:tcW w:w="192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B49DF19" w14:textId="77777777" w:rsidR="001115A5" w:rsidRPr="0053295D" w:rsidRDefault="001115A5" w:rsidP="0085131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3295D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ge-related change</w:t>
            </w:r>
            <w:r w:rsidRPr="007C2B42">
              <w:rPr>
                <w:rFonts w:cs="Times New Roman"/>
                <w:sz w:val="18"/>
                <w:szCs w:val="18"/>
                <w:vertAlign w:val="superscript"/>
                <w:lang w:val="de-CH"/>
              </w:rPr>
              <w:t>£</w:t>
            </w:r>
          </w:p>
        </w:tc>
        <w:tc>
          <w:tcPr>
            <w:tcW w:w="19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007423" w14:textId="77777777" w:rsidR="001115A5" w:rsidRPr="0053295D" w:rsidRDefault="001115A5" w:rsidP="0085131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3295D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ge-related change</w:t>
            </w:r>
            <w:r w:rsidRPr="007C2B42">
              <w:rPr>
                <w:rFonts w:cs="Times New Roman"/>
                <w:sz w:val="18"/>
                <w:szCs w:val="18"/>
                <w:vertAlign w:val="superscript"/>
                <w:lang w:val="de-CH"/>
              </w:rPr>
              <w:t>£</w:t>
            </w:r>
          </w:p>
        </w:tc>
        <w:tc>
          <w:tcPr>
            <w:tcW w:w="19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742314" w14:textId="77777777" w:rsidR="001115A5" w:rsidRPr="0053295D" w:rsidRDefault="001115A5" w:rsidP="0085131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3295D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ge-related change</w:t>
            </w:r>
            <w:r w:rsidRPr="007C2B42">
              <w:rPr>
                <w:rFonts w:cs="Times New Roman"/>
                <w:sz w:val="18"/>
                <w:szCs w:val="18"/>
                <w:vertAlign w:val="superscript"/>
                <w:lang w:val="de-CH"/>
              </w:rPr>
              <w:t>£</w:t>
            </w:r>
          </w:p>
        </w:tc>
        <w:tc>
          <w:tcPr>
            <w:tcW w:w="19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72913B" w14:textId="77777777" w:rsidR="001115A5" w:rsidRPr="0053295D" w:rsidRDefault="001115A5" w:rsidP="0085131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3295D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ge-related change</w:t>
            </w:r>
            <w:r w:rsidRPr="007C2B42">
              <w:rPr>
                <w:rFonts w:cs="Times New Roman"/>
                <w:sz w:val="18"/>
                <w:szCs w:val="18"/>
                <w:vertAlign w:val="superscript"/>
                <w:lang w:val="de-CH"/>
              </w:rPr>
              <w:t>£</w:t>
            </w:r>
          </w:p>
        </w:tc>
        <w:tc>
          <w:tcPr>
            <w:tcW w:w="19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3A4B8A" w14:textId="77777777" w:rsidR="001115A5" w:rsidRPr="0053295D" w:rsidRDefault="001115A5" w:rsidP="0085131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3295D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ge-related change</w:t>
            </w:r>
            <w:r w:rsidRPr="007C2B42">
              <w:rPr>
                <w:rFonts w:cs="Times New Roman"/>
                <w:sz w:val="18"/>
                <w:szCs w:val="18"/>
                <w:vertAlign w:val="superscript"/>
                <w:lang w:val="de-CH"/>
              </w:rPr>
              <w:t>£</w:t>
            </w:r>
          </w:p>
        </w:tc>
      </w:tr>
      <w:tr w:rsidR="001115A5" w:rsidRPr="00325B3F" w14:paraId="72955EC6" w14:textId="77777777" w:rsidTr="00851310">
        <w:trPr>
          <w:trHeight w:val="245"/>
        </w:trPr>
        <w:tc>
          <w:tcPr>
            <w:tcW w:w="170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6B8D72B" w14:textId="77777777" w:rsidR="001115A5" w:rsidRDefault="001115A5" w:rsidP="00851310">
            <w:pPr>
              <w:spacing w:after="0" w:line="240" w:lineRule="auto"/>
              <w:jc w:val="both"/>
              <w:rPr>
                <w:rFonts w:eastAsia="Times New Roman" w:cs="Times New Roman"/>
                <w:bCs/>
                <w:i/>
                <w:color w:val="000000"/>
                <w:sz w:val="18"/>
                <w:szCs w:val="18"/>
                <w:lang w:val="de-CH"/>
              </w:rPr>
            </w:pPr>
          </w:p>
          <w:p w14:paraId="3C237047" w14:textId="77777777" w:rsidR="001115A5" w:rsidRPr="00C73B73" w:rsidRDefault="001115A5" w:rsidP="00851310">
            <w:pPr>
              <w:spacing w:after="0" w:line="240" w:lineRule="auto"/>
              <w:jc w:val="both"/>
              <w:rPr>
                <w:rFonts w:eastAsia="Times New Roman" w:cs="Times New Roman"/>
                <w:bCs/>
                <w:i/>
                <w:color w:val="000000"/>
                <w:sz w:val="18"/>
                <w:szCs w:val="18"/>
                <w:lang w:val="de-CH"/>
              </w:rPr>
            </w:pPr>
            <w:proofErr w:type="spellStart"/>
            <w:r w:rsidRPr="00C73B73">
              <w:rPr>
                <w:rFonts w:eastAsia="Times New Roman" w:cs="Times New Roman"/>
                <w:bCs/>
                <w:i/>
                <w:color w:val="000000"/>
                <w:sz w:val="18"/>
                <w:szCs w:val="18"/>
                <w:lang w:val="de-CH"/>
              </w:rPr>
              <w:t>Entire</w:t>
            </w:r>
            <w:proofErr w:type="spellEnd"/>
            <w:r w:rsidRPr="00C73B73">
              <w:rPr>
                <w:rFonts w:eastAsia="Times New Roman" w:cs="Times New Roman"/>
                <w:bCs/>
                <w:i/>
                <w:color w:val="000000"/>
                <w:sz w:val="18"/>
                <w:szCs w:val="18"/>
                <w:lang w:val="de-CH"/>
              </w:rPr>
              <w:t xml:space="preserve"> </w:t>
            </w:r>
            <w:proofErr w:type="spellStart"/>
            <w:r w:rsidRPr="00C73B73">
              <w:rPr>
                <w:rFonts w:eastAsia="Times New Roman" w:cs="Times New Roman"/>
                <w:bCs/>
                <w:i/>
                <w:color w:val="000000"/>
                <w:sz w:val="18"/>
                <w:szCs w:val="18"/>
                <w:lang w:val="de-CH"/>
              </w:rPr>
              <w:t>cohort</w:t>
            </w:r>
            <w:proofErr w:type="spellEnd"/>
          </w:p>
          <w:p w14:paraId="36971D99" w14:textId="77777777" w:rsidR="001115A5" w:rsidRPr="0053295D" w:rsidRDefault="001115A5" w:rsidP="00851310">
            <w:pPr>
              <w:spacing w:after="0" w:line="240" w:lineRule="auto"/>
              <w:jc w:val="both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192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E574D33" w14:textId="77777777" w:rsidR="001115A5" w:rsidRPr="0053295D" w:rsidRDefault="001115A5" w:rsidP="00851310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3295D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baseline OR</w:t>
            </w:r>
          </w:p>
        </w:tc>
        <w:tc>
          <w:tcPr>
            <w:tcW w:w="192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6397677" w14:textId="77777777" w:rsidR="001115A5" w:rsidRPr="0053295D" w:rsidRDefault="001115A5" w:rsidP="00851310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3295D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OR[95%CI],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Pr="0053295D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192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582A45F" w14:textId="77777777" w:rsidR="001115A5" w:rsidRPr="0053295D" w:rsidRDefault="001115A5" w:rsidP="00851310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3295D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OR[95%CI],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Pr="0053295D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19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E8B4FE" w14:textId="77777777" w:rsidR="001115A5" w:rsidRPr="0053295D" w:rsidRDefault="001115A5" w:rsidP="00851310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3295D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OR[95%CI], p-value</w:t>
            </w:r>
          </w:p>
        </w:tc>
        <w:tc>
          <w:tcPr>
            <w:tcW w:w="19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743E15" w14:textId="77777777" w:rsidR="001115A5" w:rsidRPr="0053295D" w:rsidRDefault="001115A5" w:rsidP="00851310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3295D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OR[95%CI], p-value</w:t>
            </w:r>
          </w:p>
        </w:tc>
        <w:tc>
          <w:tcPr>
            <w:tcW w:w="19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7E5BE2" w14:textId="77777777" w:rsidR="001115A5" w:rsidRPr="0053295D" w:rsidRDefault="001115A5" w:rsidP="00851310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3295D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OR[95%CI], p-value</w:t>
            </w:r>
          </w:p>
        </w:tc>
        <w:tc>
          <w:tcPr>
            <w:tcW w:w="19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97C60A" w14:textId="77777777" w:rsidR="001115A5" w:rsidRPr="0053295D" w:rsidRDefault="001115A5" w:rsidP="00851310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3295D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OR[95%CI], p-value</w:t>
            </w:r>
          </w:p>
        </w:tc>
      </w:tr>
      <w:tr w:rsidR="001115A5" w:rsidRPr="00FD5483" w14:paraId="6D33F320" w14:textId="77777777" w:rsidTr="00851310">
        <w:trPr>
          <w:trHeight w:val="245"/>
        </w:trPr>
        <w:tc>
          <w:tcPr>
            <w:tcW w:w="1709" w:type="dxa"/>
            <w:tcBorders>
              <w:top w:val="single" w:sz="4" w:space="0" w:color="auto"/>
            </w:tcBorders>
            <w:noWrap/>
          </w:tcPr>
          <w:p w14:paraId="6761B68E" w14:textId="19A3E738" w:rsidR="001115A5" w:rsidRPr="00FD5483" w:rsidRDefault="001115A5" w:rsidP="005618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Coughing more</w:t>
            </w:r>
            <w:r w:rsidR="005618E3" w:rsidRPr="005618E3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#</w:t>
            </w:r>
          </w:p>
        </w:tc>
        <w:tc>
          <w:tcPr>
            <w:tcW w:w="1922" w:type="dxa"/>
            <w:tcBorders>
              <w:top w:val="single" w:sz="4" w:space="0" w:color="auto"/>
            </w:tcBorders>
            <w:hideMark/>
          </w:tcPr>
          <w:p w14:paraId="2AA563B1" w14:textId="77777777" w:rsidR="001115A5" w:rsidRPr="00FD5483" w:rsidRDefault="001115A5" w:rsidP="00851310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922" w:type="dxa"/>
            <w:tcBorders>
              <w:top w:val="single" w:sz="4" w:space="0" w:color="auto"/>
            </w:tcBorders>
          </w:tcPr>
          <w:p w14:paraId="25EE4BAD" w14:textId="77777777" w:rsidR="001115A5" w:rsidRPr="00FD5483" w:rsidRDefault="001115A5" w:rsidP="00851310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.0[0.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8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-1.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], 0.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669</w:t>
            </w:r>
          </w:p>
        </w:tc>
        <w:tc>
          <w:tcPr>
            <w:tcW w:w="1923" w:type="dxa"/>
            <w:tcBorders>
              <w:top w:val="single" w:sz="4" w:space="0" w:color="auto"/>
            </w:tcBorders>
          </w:tcPr>
          <w:p w14:paraId="41DA0589" w14:textId="77777777" w:rsidR="001115A5" w:rsidRPr="00FD5483" w:rsidRDefault="001115A5" w:rsidP="00851310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.3[1.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-1.5], 0.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01</w:t>
            </w:r>
          </w:p>
        </w:tc>
        <w:tc>
          <w:tcPr>
            <w:tcW w:w="1923" w:type="dxa"/>
            <w:tcBorders>
              <w:top w:val="single" w:sz="4" w:space="0" w:color="auto"/>
            </w:tcBorders>
          </w:tcPr>
          <w:p w14:paraId="641342DE" w14:textId="77777777" w:rsidR="001115A5" w:rsidRPr="00FD5483" w:rsidRDefault="001115A5" w:rsidP="00851310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.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2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[1.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-1.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3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], 0.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43</w:t>
            </w:r>
          </w:p>
        </w:tc>
        <w:tc>
          <w:tcPr>
            <w:tcW w:w="1923" w:type="dxa"/>
            <w:tcBorders>
              <w:top w:val="single" w:sz="4" w:space="0" w:color="auto"/>
            </w:tcBorders>
          </w:tcPr>
          <w:p w14:paraId="51F92047" w14:textId="77777777" w:rsidR="001115A5" w:rsidRPr="00FD5483" w:rsidRDefault="001115A5" w:rsidP="00851310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.1[0.9-1.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3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],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.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473</w:t>
            </w:r>
          </w:p>
        </w:tc>
        <w:tc>
          <w:tcPr>
            <w:tcW w:w="1923" w:type="dxa"/>
            <w:tcBorders>
              <w:top w:val="single" w:sz="4" w:space="0" w:color="auto"/>
            </w:tcBorders>
          </w:tcPr>
          <w:p w14:paraId="5D5837A1" w14:textId="77777777" w:rsidR="001115A5" w:rsidRPr="00FD5483" w:rsidRDefault="001115A5" w:rsidP="00851310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.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[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.9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-1.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3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],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.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308</w:t>
            </w:r>
          </w:p>
        </w:tc>
        <w:tc>
          <w:tcPr>
            <w:tcW w:w="1923" w:type="dxa"/>
            <w:tcBorders>
              <w:top w:val="single" w:sz="4" w:space="0" w:color="auto"/>
            </w:tcBorders>
          </w:tcPr>
          <w:p w14:paraId="1C5B14A6" w14:textId="77777777" w:rsidR="001115A5" w:rsidRPr="00FD5483" w:rsidRDefault="001115A5" w:rsidP="00851310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.2[1.0-1.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4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],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.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49</w:t>
            </w:r>
          </w:p>
        </w:tc>
      </w:tr>
      <w:tr w:rsidR="001115A5" w:rsidRPr="00FD5483" w14:paraId="1B12AAD8" w14:textId="77777777" w:rsidTr="00851310">
        <w:trPr>
          <w:trHeight w:val="245"/>
        </w:trPr>
        <w:tc>
          <w:tcPr>
            <w:tcW w:w="1709" w:type="dxa"/>
            <w:noWrap/>
          </w:tcPr>
          <w:p w14:paraId="7D03161F" w14:textId="77777777" w:rsidR="001115A5" w:rsidRPr="00FD5483" w:rsidRDefault="001115A5" w:rsidP="00851310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Cough with colds</w:t>
            </w:r>
          </w:p>
        </w:tc>
        <w:tc>
          <w:tcPr>
            <w:tcW w:w="1922" w:type="dxa"/>
            <w:hideMark/>
          </w:tcPr>
          <w:p w14:paraId="7A749B12" w14:textId="77777777" w:rsidR="001115A5" w:rsidRPr="00FD5483" w:rsidRDefault="001115A5" w:rsidP="00851310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922" w:type="dxa"/>
          </w:tcPr>
          <w:p w14:paraId="666DEC76" w14:textId="77777777" w:rsidR="001115A5" w:rsidRPr="00FD5483" w:rsidRDefault="001115A5" w:rsidP="00851310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1.1[1.0-1.2], 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.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88</w:t>
            </w:r>
          </w:p>
        </w:tc>
        <w:tc>
          <w:tcPr>
            <w:tcW w:w="1923" w:type="dxa"/>
          </w:tcPr>
          <w:p w14:paraId="22154C80" w14:textId="77777777" w:rsidR="001115A5" w:rsidRPr="00FD5483" w:rsidRDefault="001115A5" w:rsidP="00851310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.4[1.3-1.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5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], &lt;0.001</w:t>
            </w:r>
          </w:p>
        </w:tc>
        <w:tc>
          <w:tcPr>
            <w:tcW w:w="1923" w:type="dxa"/>
          </w:tcPr>
          <w:p w14:paraId="262497FA" w14:textId="75BD1BC5" w:rsidR="001115A5" w:rsidRPr="00FD5483" w:rsidRDefault="001115A5" w:rsidP="00E96F2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.2[1.1-1.3], &lt;0.001</w:t>
            </w:r>
          </w:p>
        </w:tc>
        <w:tc>
          <w:tcPr>
            <w:tcW w:w="1923" w:type="dxa"/>
          </w:tcPr>
          <w:p w14:paraId="64E7249D" w14:textId="2D51CE46" w:rsidR="001115A5" w:rsidRPr="00FD5483" w:rsidRDefault="001115A5" w:rsidP="00D2754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.</w:t>
            </w:r>
            <w:r w:rsidR="00D275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8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[0.8-</w:t>
            </w:r>
            <w:r w:rsidR="00D275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.9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],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923" w:type="dxa"/>
          </w:tcPr>
          <w:p w14:paraId="1274903A" w14:textId="5F2B4E30" w:rsidR="001115A5" w:rsidRPr="00085E05" w:rsidRDefault="00D27548" w:rsidP="00D2754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.0</w:t>
            </w:r>
            <w:r w:rsidR="001115A5"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[0.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9</w:t>
            </w:r>
            <w:r w:rsidR="001115A5"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-1.1],</w:t>
            </w:r>
            <w:r w:rsidR="001115A5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="001115A5" w:rsidRPr="00085E05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.</w:t>
            </w:r>
            <w:r w:rsidR="001115A5" w:rsidRPr="00085E05">
              <w:rPr>
                <w:sz w:val="16"/>
                <w:lang w:val="es-ES"/>
              </w:rPr>
              <w:t>378</w:t>
            </w:r>
          </w:p>
        </w:tc>
        <w:tc>
          <w:tcPr>
            <w:tcW w:w="1923" w:type="dxa"/>
          </w:tcPr>
          <w:p w14:paraId="1CCDB7D8" w14:textId="77777777" w:rsidR="001115A5" w:rsidRPr="00FD5483" w:rsidRDefault="001115A5" w:rsidP="00851310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.0[0.9-1.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],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.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757</w:t>
            </w:r>
          </w:p>
        </w:tc>
      </w:tr>
      <w:tr w:rsidR="001115A5" w:rsidRPr="00FD5483" w14:paraId="67DAB6C7" w14:textId="77777777" w:rsidTr="00851310">
        <w:trPr>
          <w:trHeight w:val="245"/>
        </w:trPr>
        <w:tc>
          <w:tcPr>
            <w:tcW w:w="1709" w:type="dxa"/>
            <w:noWrap/>
          </w:tcPr>
          <w:p w14:paraId="3630DDFC" w14:textId="77777777" w:rsidR="001115A5" w:rsidRPr="00FD5483" w:rsidRDefault="001115A5" w:rsidP="00851310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Cough without colds</w:t>
            </w:r>
          </w:p>
        </w:tc>
        <w:tc>
          <w:tcPr>
            <w:tcW w:w="1922" w:type="dxa"/>
          </w:tcPr>
          <w:p w14:paraId="0BC0EB42" w14:textId="77777777" w:rsidR="001115A5" w:rsidRPr="00FD5483" w:rsidRDefault="001115A5" w:rsidP="00851310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922" w:type="dxa"/>
          </w:tcPr>
          <w:p w14:paraId="030E0D3C" w14:textId="77777777" w:rsidR="001115A5" w:rsidRPr="00FD5483" w:rsidRDefault="001115A5" w:rsidP="00851310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.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[1.0-1.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2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], 0.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2</w:t>
            </w:r>
          </w:p>
        </w:tc>
        <w:tc>
          <w:tcPr>
            <w:tcW w:w="1923" w:type="dxa"/>
          </w:tcPr>
          <w:p w14:paraId="4D1E6A7F" w14:textId="77777777" w:rsidR="001115A5" w:rsidRPr="00FD5483" w:rsidRDefault="001115A5" w:rsidP="00851310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.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4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[1.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3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-1.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5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], &lt;0.001</w:t>
            </w:r>
          </w:p>
        </w:tc>
        <w:tc>
          <w:tcPr>
            <w:tcW w:w="1923" w:type="dxa"/>
          </w:tcPr>
          <w:p w14:paraId="22E870B8" w14:textId="77777777" w:rsidR="001115A5" w:rsidRPr="00FD5483" w:rsidRDefault="001115A5" w:rsidP="00851310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.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4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[1.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3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-1.5], &lt;0.001</w:t>
            </w:r>
          </w:p>
        </w:tc>
        <w:tc>
          <w:tcPr>
            <w:tcW w:w="1923" w:type="dxa"/>
          </w:tcPr>
          <w:p w14:paraId="4A390082" w14:textId="77777777" w:rsidR="001115A5" w:rsidRPr="00FD5483" w:rsidRDefault="001115A5" w:rsidP="00851310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.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3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[1.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2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-1.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4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],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923" w:type="dxa"/>
          </w:tcPr>
          <w:p w14:paraId="07D567E0" w14:textId="77777777" w:rsidR="001115A5" w:rsidRPr="00FD5483" w:rsidRDefault="001115A5" w:rsidP="00851310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2.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[1.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9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-2.3],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923" w:type="dxa"/>
          </w:tcPr>
          <w:p w14:paraId="20FEBE64" w14:textId="77777777" w:rsidR="001115A5" w:rsidRPr="00FD5483" w:rsidRDefault="001115A5" w:rsidP="00851310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2.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7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[2.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4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-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3.0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],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&lt;0.001</w:t>
            </w:r>
          </w:p>
        </w:tc>
      </w:tr>
      <w:tr w:rsidR="001115A5" w:rsidRPr="00FD5483" w14:paraId="1A5ECC72" w14:textId="77777777" w:rsidTr="00851310">
        <w:trPr>
          <w:trHeight w:val="245"/>
        </w:trPr>
        <w:tc>
          <w:tcPr>
            <w:tcW w:w="1709" w:type="dxa"/>
            <w:noWrap/>
          </w:tcPr>
          <w:p w14:paraId="4CA2CFD3" w14:textId="0EE6A225" w:rsidR="001115A5" w:rsidRPr="00FD5483" w:rsidRDefault="001115A5" w:rsidP="00851310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Night cough</w:t>
            </w:r>
            <w:r w:rsidR="005618E3" w:rsidRPr="00FD5483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¶</w:t>
            </w:r>
          </w:p>
        </w:tc>
        <w:tc>
          <w:tcPr>
            <w:tcW w:w="1922" w:type="dxa"/>
            <w:hideMark/>
          </w:tcPr>
          <w:p w14:paraId="1D0BC232" w14:textId="77777777" w:rsidR="001115A5" w:rsidRPr="00FD5483" w:rsidRDefault="001115A5" w:rsidP="00851310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922" w:type="dxa"/>
          </w:tcPr>
          <w:p w14:paraId="6725CB42" w14:textId="77777777" w:rsidR="001115A5" w:rsidRPr="00FD5483" w:rsidRDefault="001115A5" w:rsidP="00851310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.1[1.0-1.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2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], 0.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87</w:t>
            </w:r>
          </w:p>
        </w:tc>
        <w:tc>
          <w:tcPr>
            <w:tcW w:w="1923" w:type="dxa"/>
          </w:tcPr>
          <w:p w14:paraId="2FF38DAD" w14:textId="77777777" w:rsidR="001115A5" w:rsidRPr="00FD5483" w:rsidRDefault="001115A5" w:rsidP="00851310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.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5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[1.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3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-1.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6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], &lt;0.001</w:t>
            </w:r>
          </w:p>
        </w:tc>
        <w:tc>
          <w:tcPr>
            <w:tcW w:w="1923" w:type="dxa"/>
          </w:tcPr>
          <w:p w14:paraId="2D8EF280" w14:textId="77777777" w:rsidR="001115A5" w:rsidRPr="00FD5483" w:rsidRDefault="001115A5" w:rsidP="00851310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.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2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[1.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-1.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3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], &lt;0.001</w:t>
            </w:r>
          </w:p>
        </w:tc>
        <w:tc>
          <w:tcPr>
            <w:tcW w:w="1923" w:type="dxa"/>
          </w:tcPr>
          <w:p w14:paraId="5FF9EB5E" w14:textId="77777777" w:rsidR="001115A5" w:rsidRPr="00FD5483" w:rsidRDefault="001115A5" w:rsidP="00851310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.2[1.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-1.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3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],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0.003</w:t>
            </w:r>
          </w:p>
        </w:tc>
        <w:tc>
          <w:tcPr>
            <w:tcW w:w="1923" w:type="dxa"/>
          </w:tcPr>
          <w:p w14:paraId="11C7714F" w14:textId="77777777" w:rsidR="001115A5" w:rsidRPr="00FD5483" w:rsidRDefault="001115A5" w:rsidP="00851310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.0[0.9-1.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],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.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5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82</w:t>
            </w:r>
          </w:p>
        </w:tc>
        <w:tc>
          <w:tcPr>
            <w:tcW w:w="1923" w:type="dxa"/>
          </w:tcPr>
          <w:p w14:paraId="2B52965A" w14:textId="77777777" w:rsidR="001115A5" w:rsidRPr="00FD5483" w:rsidRDefault="001115A5" w:rsidP="00851310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.9[0.8-1.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],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.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29</w:t>
            </w:r>
          </w:p>
        </w:tc>
      </w:tr>
      <w:tr w:rsidR="001115A5" w:rsidRPr="005C2AF9" w14:paraId="4586303A" w14:textId="77777777" w:rsidTr="00851310">
        <w:trPr>
          <w:trHeight w:val="245"/>
        </w:trPr>
        <w:tc>
          <w:tcPr>
            <w:tcW w:w="1709" w:type="dxa"/>
            <w:noWrap/>
          </w:tcPr>
          <w:p w14:paraId="41D5EB69" w14:textId="0EC15C90" w:rsidR="001115A5" w:rsidRPr="005C2AF9" w:rsidRDefault="001115A5" w:rsidP="00851310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16"/>
                <w:szCs w:val="16"/>
                <w:lang w:val="en-US"/>
              </w:rPr>
            </w:pPr>
            <w:r w:rsidRPr="005C2AF9">
              <w:rPr>
                <w:rFonts w:eastAsia="Times New Roman" w:cs="Times New Roman"/>
                <w:bCs/>
                <w:i/>
                <w:color w:val="000000"/>
                <w:sz w:val="16"/>
                <w:szCs w:val="16"/>
                <w:lang w:val="en-US"/>
              </w:rPr>
              <w:t>Cough triggers:</w:t>
            </w:r>
            <w:r w:rsidR="005618E3" w:rsidRPr="00FD5483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¶</w:t>
            </w:r>
          </w:p>
        </w:tc>
        <w:tc>
          <w:tcPr>
            <w:tcW w:w="1922" w:type="dxa"/>
          </w:tcPr>
          <w:p w14:paraId="46B4E540" w14:textId="77777777" w:rsidR="001115A5" w:rsidRPr="005C2AF9" w:rsidRDefault="001115A5" w:rsidP="00851310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22" w:type="dxa"/>
          </w:tcPr>
          <w:p w14:paraId="24CB9461" w14:textId="77777777" w:rsidR="001115A5" w:rsidRPr="005C2AF9" w:rsidRDefault="001115A5" w:rsidP="00851310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23" w:type="dxa"/>
          </w:tcPr>
          <w:p w14:paraId="310815B2" w14:textId="77777777" w:rsidR="001115A5" w:rsidRPr="005C2AF9" w:rsidRDefault="001115A5" w:rsidP="00851310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23" w:type="dxa"/>
          </w:tcPr>
          <w:p w14:paraId="1E3519F2" w14:textId="77777777" w:rsidR="001115A5" w:rsidRPr="005C2AF9" w:rsidRDefault="001115A5" w:rsidP="00851310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23" w:type="dxa"/>
          </w:tcPr>
          <w:p w14:paraId="763108F1" w14:textId="77777777" w:rsidR="001115A5" w:rsidRPr="005C2AF9" w:rsidRDefault="001115A5" w:rsidP="00851310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23" w:type="dxa"/>
          </w:tcPr>
          <w:p w14:paraId="5230EFF3" w14:textId="77777777" w:rsidR="001115A5" w:rsidRPr="005C2AF9" w:rsidRDefault="001115A5" w:rsidP="00851310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23" w:type="dxa"/>
          </w:tcPr>
          <w:p w14:paraId="3A72146B" w14:textId="77777777" w:rsidR="001115A5" w:rsidRPr="005C2AF9" w:rsidRDefault="001115A5" w:rsidP="00851310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16"/>
                <w:szCs w:val="16"/>
                <w:lang w:val="en-US"/>
              </w:rPr>
            </w:pPr>
          </w:p>
        </w:tc>
      </w:tr>
      <w:tr w:rsidR="001115A5" w:rsidRPr="00FD5483" w14:paraId="49F7BBEB" w14:textId="77777777" w:rsidTr="002000CD">
        <w:trPr>
          <w:trHeight w:val="245"/>
        </w:trPr>
        <w:tc>
          <w:tcPr>
            <w:tcW w:w="1709" w:type="dxa"/>
            <w:noWrap/>
          </w:tcPr>
          <w:p w14:paraId="47F4F55D" w14:textId="1A9886C0" w:rsidR="001115A5" w:rsidRPr="00FD5483" w:rsidRDefault="001115A5" w:rsidP="00851310">
            <w:pPr>
              <w:spacing w:after="0" w:line="240" w:lineRule="auto"/>
              <w:ind w:firstLineChars="100" w:firstLine="16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Exercise</w:t>
            </w:r>
            <w:r w:rsidR="006551F6" w:rsidRPr="006551F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/play</w:t>
            </w:r>
            <w:r w:rsidR="006551F6" w:rsidRPr="00FD5483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 xml:space="preserve"> </w:t>
            </w:r>
            <w:r w:rsidR="005618E3" w:rsidRPr="005618E3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#</w:t>
            </w:r>
          </w:p>
        </w:tc>
        <w:tc>
          <w:tcPr>
            <w:tcW w:w="1922" w:type="dxa"/>
            <w:hideMark/>
          </w:tcPr>
          <w:p w14:paraId="1B75D7E4" w14:textId="77777777" w:rsidR="001115A5" w:rsidRPr="00FD5483" w:rsidRDefault="001115A5" w:rsidP="00851310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922" w:type="dxa"/>
          </w:tcPr>
          <w:p w14:paraId="12E7F6E9" w14:textId="77777777" w:rsidR="001115A5" w:rsidRPr="00FD5483" w:rsidRDefault="001115A5" w:rsidP="00851310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.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7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[1.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5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-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.9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], 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&lt;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1923" w:type="dxa"/>
          </w:tcPr>
          <w:p w14:paraId="67F7FB25" w14:textId="77777777" w:rsidR="001115A5" w:rsidRPr="00FD5483" w:rsidRDefault="001115A5" w:rsidP="00851310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2.3[2.0-2.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6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], &lt;0.001</w:t>
            </w:r>
          </w:p>
        </w:tc>
        <w:tc>
          <w:tcPr>
            <w:tcW w:w="1923" w:type="dxa"/>
          </w:tcPr>
          <w:p w14:paraId="2F6AA49E" w14:textId="77777777" w:rsidR="001115A5" w:rsidRPr="00FD5483" w:rsidRDefault="001115A5" w:rsidP="00851310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.9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[1.7-2.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], &lt;0.001</w:t>
            </w:r>
          </w:p>
        </w:tc>
        <w:tc>
          <w:tcPr>
            <w:tcW w:w="1923" w:type="dxa"/>
          </w:tcPr>
          <w:p w14:paraId="293A03A3" w14:textId="77777777" w:rsidR="001115A5" w:rsidRPr="00FD5483" w:rsidRDefault="001115A5" w:rsidP="00851310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.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8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[1.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6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-2.1],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923" w:type="dxa"/>
          </w:tcPr>
          <w:p w14:paraId="31AA4D92" w14:textId="77777777" w:rsidR="001115A5" w:rsidRPr="00FD5483" w:rsidRDefault="001115A5" w:rsidP="00851310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2.9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[2.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4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-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3.4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],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923" w:type="dxa"/>
          </w:tcPr>
          <w:p w14:paraId="6D6EAD35" w14:textId="77777777" w:rsidR="001115A5" w:rsidRPr="00FD5483" w:rsidRDefault="001115A5" w:rsidP="00851310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3.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2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[2.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8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-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3.7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],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&lt;0.001</w:t>
            </w:r>
          </w:p>
        </w:tc>
      </w:tr>
      <w:tr w:rsidR="002000CD" w:rsidRPr="00FD5483" w14:paraId="7C92D2D6" w14:textId="77777777" w:rsidTr="002000CD">
        <w:trPr>
          <w:trHeight w:val="245"/>
        </w:trPr>
        <w:tc>
          <w:tcPr>
            <w:tcW w:w="1709" w:type="dxa"/>
            <w:noWrap/>
          </w:tcPr>
          <w:p w14:paraId="4EEB7BDF" w14:textId="77777777" w:rsidR="002000CD" w:rsidRPr="00FD5483" w:rsidRDefault="002000CD" w:rsidP="002000CD">
            <w:pPr>
              <w:spacing w:after="0"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Laughter/cry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ing</w:t>
            </w:r>
            <w:r w:rsidRPr="005618E3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#</w:t>
            </w:r>
          </w:p>
        </w:tc>
        <w:tc>
          <w:tcPr>
            <w:tcW w:w="1922" w:type="dxa"/>
          </w:tcPr>
          <w:p w14:paraId="3AFBF679" w14:textId="77777777" w:rsidR="002000CD" w:rsidRPr="00FD5483" w:rsidRDefault="002000CD" w:rsidP="002000C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922" w:type="dxa"/>
          </w:tcPr>
          <w:p w14:paraId="6F2B5F57" w14:textId="77777777" w:rsidR="002000CD" w:rsidRPr="00FD5483" w:rsidRDefault="002000CD" w:rsidP="002000C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.0[0.9-1.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], 0.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994</w:t>
            </w:r>
          </w:p>
        </w:tc>
        <w:tc>
          <w:tcPr>
            <w:tcW w:w="1923" w:type="dxa"/>
          </w:tcPr>
          <w:p w14:paraId="6DF56F35" w14:textId="77777777" w:rsidR="002000CD" w:rsidRPr="00FD5483" w:rsidRDefault="002000CD" w:rsidP="002000C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.1[0.9-1.2], 0.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373</w:t>
            </w:r>
          </w:p>
        </w:tc>
        <w:tc>
          <w:tcPr>
            <w:tcW w:w="1923" w:type="dxa"/>
          </w:tcPr>
          <w:p w14:paraId="7BB845F4" w14:textId="77777777" w:rsidR="002000CD" w:rsidRPr="00FD5483" w:rsidRDefault="002000CD" w:rsidP="002000C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.8[0.7-1.0], 0.008</w:t>
            </w:r>
          </w:p>
        </w:tc>
        <w:tc>
          <w:tcPr>
            <w:tcW w:w="1923" w:type="dxa"/>
          </w:tcPr>
          <w:p w14:paraId="67608BA9" w14:textId="77777777" w:rsidR="002000CD" w:rsidRPr="00FD5483" w:rsidRDefault="002000CD" w:rsidP="002000C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.9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[0.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6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-1.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2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]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, 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.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367</w:t>
            </w:r>
          </w:p>
        </w:tc>
        <w:tc>
          <w:tcPr>
            <w:tcW w:w="1923" w:type="dxa"/>
          </w:tcPr>
          <w:p w14:paraId="7DDAD37E" w14:textId="77777777" w:rsidR="002000CD" w:rsidRPr="00FD5483" w:rsidRDefault="002000CD" w:rsidP="002000C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.9[0.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6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-1.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],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.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19</w:t>
            </w:r>
          </w:p>
        </w:tc>
        <w:tc>
          <w:tcPr>
            <w:tcW w:w="1923" w:type="dxa"/>
          </w:tcPr>
          <w:p w14:paraId="4EF087B4" w14:textId="77777777" w:rsidR="002000CD" w:rsidRPr="00FD5483" w:rsidRDefault="002000CD" w:rsidP="002000C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.3[1.1-1.4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],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&lt;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.001</w:t>
            </w:r>
          </w:p>
        </w:tc>
      </w:tr>
      <w:tr w:rsidR="001115A5" w:rsidRPr="00FD5483" w14:paraId="6FE49985" w14:textId="77777777" w:rsidTr="002000CD">
        <w:trPr>
          <w:trHeight w:val="245"/>
        </w:trPr>
        <w:tc>
          <w:tcPr>
            <w:tcW w:w="1709" w:type="dxa"/>
            <w:noWrap/>
          </w:tcPr>
          <w:p w14:paraId="3FF11557" w14:textId="01C5CEFB" w:rsidR="001115A5" w:rsidRPr="00FD5483" w:rsidRDefault="001115A5" w:rsidP="00851310">
            <w:pPr>
              <w:spacing w:after="0"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Dust</w:t>
            </w:r>
            <w:r w:rsidR="005618E3" w:rsidRPr="005618E3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#</w:t>
            </w:r>
          </w:p>
        </w:tc>
        <w:tc>
          <w:tcPr>
            <w:tcW w:w="1922" w:type="dxa"/>
            <w:hideMark/>
          </w:tcPr>
          <w:p w14:paraId="1ECC84D2" w14:textId="77777777" w:rsidR="001115A5" w:rsidRPr="00FD5483" w:rsidRDefault="001115A5" w:rsidP="00851310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922" w:type="dxa"/>
          </w:tcPr>
          <w:p w14:paraId="27103A71" w14:textId="77777777" w:rsidR="001115A5" w:rsidRPr="00FD5483" w:rsidRDefault="001115A5" w:rsidP="00851310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.8[0.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4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-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.5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], 0.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480</w:t>
            </w:r>
          </w:p>
        </w:tc>
        <w:tc>
          <w:tcPr>
            <w:tcW w:w="1923" w:type="dxa"/>
          </w:tcPr>
          <w:p w14:paraId="349EC5D6" w14:textId="77777777" w:rsidR="001115A5" w:rsidRPr="00FD5483" w:rsidRDefault="001115A5" w:rsidP="00851310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.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6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[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.0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-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2.6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], 0.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52</w:t>
            </w:r>
          </w:p>
        </w:tc>
        <w:tc>
          <w:tcPr>
            <w:tcW w:w="1923" w:type="dxa"/>
          </w:tcPr>
          <w:p w14:paraId="4A1872D7" w14:textId="77777777" w:rsidR="001115A5" w:rsidRPr="00FD5483" w:rsidRDefault="001115A5" w:rsidP="00851310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.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7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[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.0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-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2.8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], 0.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33</w:t>
            </w:r>
          </w:p>
        </w:tc>
        <w:tc>
          <w:tcPr>
            <w:tcW w:w="1923" w:type="dxa"/>
          </w:tcPr>
          <w:p w14:paraId="26FA829D" w14:textId="77777777" w:rsidR="001115A5" w:rsidRPr="00FD5483" w:rsidRDefault="001115A5" w:rsidP="00851310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2.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[1.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3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-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3.5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],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.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2</w:t>
            </w:r>
          </w:p>
        </w:tc>
        <w:tc>
          <w:tcPr>
            <w:tcW w:w="1923" w:type="dxa"/>
          </w:tcPr>
          <w:p w14:paraId="73719913" w14:textId="77777777" w:rsidR="001115A5" w:rsidRPr="00FD5483" w:rsidRDefault="001115A5" w:rsidP="00851310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4.3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[2.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6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-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7.0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],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923" w:type="dxa"/>
          </w:tcPr>
          <w:p w14:paraId="680A5826" w14:textId="77777777" w:rsidR="001115A5" w:rsidRPr="00FD5483" w:rsidRDefault="001115A5" w:rsidP="00851310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6.8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[4.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3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-1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.7],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&lt;0.001</w:t>
            </w:r>
          </w:p>
        </w:tc>
      </w:tr>
      <w:tr w:rsidR="001115A5" w:rsidRPr="00FD5483" w14:paraId="1C8828FC" w14:textId="77777777" w:rsidTr="00851310">
        <w:trPr>
          <w:trHeight w:val="245"/>
        </w:trPr>
        <w:tc>
          <w:tcPr>
            <w:tcW w:w="1709" w:type="dxa"/>
            <w:noWrap/>
          </w:tcPr>
          <w:p w14:paraId="2FE27CDA" w14:textId="73DF6D53" w:rsidR="001115A5" w:rsidRPr="00FD5483" w:rsidRDefault="001115A5" w:rsidP="00851310">
            <w:pPr>
              <w:spacing w:after="0"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Pollen</w:t>
            </w:r>
            <w:r w:rsidR="005618E3" w:rsidRPr="005618E3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#</w:t>
            </w:r>
          </w:p>
        </w:tc>
        <w:tc>
          <w:tcPr>
            <w:tcW w:w="1922" w:type="dxa"/>
            <w:hideMark/>
          </w:tcPr>
          <w:p w14:paraId="1EDC82A7" w14:textId="77777777" w:rsidR="001115A5" w:rsidRPr="00FD5483" w:rsidRDefault="001115A5" w:rsidP="00851310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922" w:type="dxa"/>
          </w:tcPr>
          <w:p w14:paraId="0C8CF0C7" w14:textId="77777777" w:rsidR="001115A5" w:rsidRPr="00FD5483" w:rsidRDefault="001115A5" w:rsidP="00851310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923" w:type="dxa"/>
          </w:tcPr>
          <w:p w14:paraId="15FDA6F0" w14:textId="77777777" w:rsidR="001115A5" w:rsidRPr="00FD5483" w:rsidRDefault="001115A5" w:rsidP="00851310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923" w:type="dxa"/>
          </w:tcPr>
          <w:p w14:paraId="3EF9F1D8" w14:textId="77777777" w:rsidR="001115A5" w:rsidRPr="00FD5483" w:rsidRDefault="001115A5" w:rsidP="00851310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.8[0.7-1.0], 0.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48</w:t>
            </w:r>
          </w:p>
        </w:tc>
        <w:tc>
          <w:tcPr>
            <w:tcW w:w="1923" w:type="dxa"/>
          </w:tcPr>
          <w:p w14:paraId="15BFCF34" w14:textId="77777777" w:rsidR="001115A5" w:rsidRPr="00FD5483" w:rsidRDefault="001115A5" w:rsidP="00851310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.6[1.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-2.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4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], 0.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22</w:t>
            </w:r>
          </w:p>
        </w:tc>
        <w:tc>
          <w:tcPr>
            <w:tcW w:w="1923" w:type="dxa"/>
          </w:tcPr>
          <w:p w14:paraId="7A7CA84C" w14:textId="77777777" w:rsidR="001115A5" w:rsidRPr="00FD5483" w:rsidRDefault="001115A5" w:rsidP="00851310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.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8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[1.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5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-2.2],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923" w:type="dxa"/>
          </w:tcPr>
          <w:p w14:paraId="1B516479" w14:textId="77777777" w:rsidR="001115A5" w:rsidRPr="00FD5483" w:rsidRDefault="001115A5" w:rsidP="00851310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.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9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[1.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6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-2.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3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],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&lt;0.001</w:t>
            </w:r>
          </w:p>
        </w:tc>
      </w:tr>
      <w:tr w:rsidR="001115A5" w:rsidRPr="00FD5483" w14:paraId="1E591711" w14:textId="77777777" w:rsidTr="00851310">
        <w:trPr>
          <w:trHeight w:val="245"/>
        </w:trPr>
        <w:tc>
          <w:tcPr>
            <w:tcW w:w="1709" w:type="dxa"/>
            <w:noWrap/>
          </w:tcPr>
          <w:p w14:paraId="2E9919C6" w14:textId="2FFA7491" w:rsidR="001115A5" w:rsidRPr="00FD5483" w:rsidRDefault="001115A5" w:rsidP="00851310">
            <w:pPr>
              <w:spacing w:after="0"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Pets</w:t>
            </w:r>
            <w:r w:rsidR="005618E3" w:rsidRPr="005618E3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#</w:t>
            </w:r>
          </w:p>
        </w:tc>
        <w:tc>
          <w:tcPr>
            <w:tcW w:w="1922" w:type="dxa"/>
          </w:tcPr>
          <w:p w14:paraId="427E8CAF" w14:textId="77777777" w:rsidR="001115A5" w:rsidRPr="00FD5483" w:rsidRDefault="001115A5" w:rsidP="00851310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922" w:type="dxa"/>
          </w:tcPr>
          <w:p w14:paraId="0BE7E18E" w14:textId="77777777" w:rsidR="001115A5" w:rsidRPr="00FD5483" w:rsidRDefault="001115A5" w:rsidP="00851310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.2[0.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9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-1.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7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], 0.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283</w:t>
            </w:r>
          </w:p>
        </w:tc>
        <w:tc>
          <w:tcPr>
            <w:tcW w:w="1923" w:type="dxa"/>
          </w:tcPr>
          <w:p w14:paraId="59C4BF1B" w14:textId="77777777" w:rsidR="001115A5" w:rsidRPr="00FD5483" w:rsidRDefault="001115A5" w:rsidP="00851310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.6[1.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2-2.1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], 0.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3</w:t>
            </w:r>
          </w:p>
        </w:tc>
        <w:tc>
          <w:tcPr>
            <w:tcW w:w="1923" w:type="dxa"/>
          </w:tcPr>
          <w:p w14:paraId="6BE44353" w14:textId="77777777" w:rsidR="001115A5" w:rsidRPr="00FD5483" w:rsidRDefault="001115A5" w:rsidP="00851310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2.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[1.6-3.1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], &lt;0.001</w:t>
            </w:r>
          </w:p>
        </w:tc>
        <w:tc>
          <w:tcPr>
            <w:tcW w:w="1923" w:type="dxa"/>
          </w:tcPr>
          <w:p w14:paraId="2EF7C329" w14:textId="77777777" w:rsidR="001115A5" w:rsidRPr="00FD5483" w:rsidRDefault="001115A5" w:rsidP="00851310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2.2[1.6-3.1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],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923" w:type="dxa"/>
          </w:tcPr>
          <w:p w14:paraId="7206C70B" w14:textId="77777777" w:rsidR="001115A5" w:rsidRPr="00FD5483" w:rsidRDefault="001115A5" w:rsidP="00851310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2.7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[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.9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-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4.0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],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923" w:type="dxa"/>
          </w:tcPr>
          <w:p w14:paraId="090EF852" w14:textId="77777777" w:rsidR="001115A5" w:rsidRPr="00FD5483" w:rsidRDefault="001115A5" w:rsidP="00851310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2.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3[1.7-3.2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],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&lt;0.001</w:t>
            </w:r>
          </w:p>
        </w:tc>
      </w:tr>
      <w:tr w:rsidR="001115A5" w:rsidRPr="00FD5483" w14:paraId="41C5424A" w14:textId="77777777" w:rsidTr="00851310">
        <w:trPr>
          <w:trHeight w:val="245"/>
        </w:trPr>
        <w:tc>
          <w:tcPr>
            <w:tcW w:w="1709" w:type="dxa"/>
            <w:noWrap/>
          </w:tcPr>
          <w:p w14:paraId="5AD6A045" w14:textId="20347BE6" w:rsidR="001115A5" w:rsidRPr="00FD5483" w:rsidRDefault="001115A5" w:rsidP="00851310">
            <w:pPr>
              <w:spacing w:after="0"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Food/drinks</w:t>
            </w:r>
            <w:r w:rsidR="005618E3" w:rsidRPr="005618E3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#</w:t>
            </w:r>
          </w:p>
        </w:tc>
        <w:tc>
          <w:tcPr>
            <w:tcW w:w="1922" w:type="dxa"/>
            <w:hideMark/>
          </w:tcPr>
          <w:p w14:paraId="76CF60A3" w14:textId="77777777" w:rsidR="001115A5" w:rsidRPr="00FD5483" w:rsidRDefault="001115A5" w:rsidP="00851310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922" w:type="dxa"/>
          </w:tcPr>
          <w:p w14:paraId="0CBB4ACC" w14:textId="3EA473A6" w:rsidR="001115A5" w:rsidRPr="00FD5483" w:rsidRDefault="001115A5" w:rsidP="007331B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.</w:t>
            </w:r>
            <w:r w:rsidR="007331BF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9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[0.7-1.0], 0.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38</w:t>
            </w:r>
          </w:p>
        </w:tc>
        <w:tc>
          <w:tcPr>
            <w:tcW w:w="1923" w:type="dxa"/>
          </w:tcPr>
          <w:p w14:paraId="08313813" w14:textId="77777777" w:rsidR="001115A5" w:rsidRPr="00FD5483" w:rsidRDefault="001115A5" w:rsidP="00851310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.7[0.6-0.9], &lt;0.001</w:t>
            </w:r>
          </w:p>
        </w:tc>
        <w:tc>
          <w:tcPr>
            <w:tcW w:w="1923" w:type="dxa"/>
          </w:tcPr>
          <w:p w14:paraId="6340DAB6" w14:textId="77777777" w:rsidR="001115A5" w:rsidRPr="00FD5483" w:rsidRDefault="001115A5" w:rsidP="00851310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.6[0.5-0.7], &lt;0.001</w:t>
            </w:r>
          </w:p>
        </w:tc>
        <w:tc>
          <w:tcPr>
            <w:tcW w:w="1923" w:type="dxa"/>
          </w:tcPr>
          <w:p w14:paraId="4A135F98" w14:textId="77777777" w:rsidR="001115A5" w:rsidRPr="00FD5483" w:rsidRDefault="001115A5" w:rsidP="00851310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.5[0.4-0.6], &lt;0.001</w:t>
            </w:r>
          </w:p>
        </w:tc>
        <w:tc>
          <w:tcPr>
            <w:tcW w:w="1923" w:type="dxa"/>
          </w:tcPr>
          <w:p w14:paraId="64471E23" w14:textId="77777777" w:rsidR="001115A5" w:rsidRPr="00FD5483" w:rsidRDefault="001115A5" w:rsidP="00851310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.6[0.5-0.8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],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923" w:type="dxa"/>
          </w:tcPr>
          <w:p w14:paraId="175C0F57" w14:textId="77777777" w:rsidR="001115A5" w:rsidRPr="00FD5483" w:rsidRDefault="001115A5" w:rsidP="00851310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.6[0.5-0.7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],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&lt;0.001</w:t>
            </w:r>
          </w:p>
        </w:tc>
      </w:tr>
      <w:tr w:rsidR="001115A5" w:rsidRPr="0053295D" w14:paraId="352DA587" w14:textId="77777777" w:rsidTr="00851310">
        <w:trPr>
          <w:trHeight w:val="245"/>
        </w:trPr>
        <w:tc>
          <w:tcPr>
            <w:tcW w:w="170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FCACC20" w14:textId="77777777" w:rsidR="001115A5" w:rsidRDefault="001115A5" w:rsidP="00851310">
            <w:pPr>
              <w:spacing w:after="0" w:line="240" w:lineRule="auto"/>
              <w:jc w:val="both"/>
              <w:rPr>
                <w:rFonts w:eastAsia="Times New Roman" w:cs="Times New Roman"/>
                <w:bCs/>
                <w:i/>
                <w:color w:val="000000"/>
                <w:sz w:val="18"/>
                <w:szCs w:val="18"/>
                <w:lang w:val="de-CH"/>
              </w:rPr>
            </w:pPr>
          </w:p>
          <w:p w14:paraId="0205CFB4" w14:textId="77777777" w:rsidR="001115A5" w:rsidRDefault="001115A5" w:rsidP="00851310">
            <w:pPr>
              <w:spacing w:after="0" w:line="240" w:lineRule="auto"/>
              <w:jc w:val="both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de-CH"/>
              </w:rPr>
            </w:pPr>
            <w:proofErr w:type="spellStart"/>
            <w:r w:rsidRPr="00B33647">
              <w:rPr>
                <w:rFonts w:eastAsia="Times New Roman" w:cs="Times New Roman"/>
                <w:bCs/>
                <w:i/>
                <w:color w:val="000000"/>
                <w:sz w:val="18"/>
                <w:szCs w:val="18"/>
                <w:lang w:val="de-CH"/>
              </w:rPr>
              <w:t>Wheezers</w:t>
            </w:r>
            <w:proofErr w:type="spellEnd"/>
            <w:r w:rsidRPr="00B33647">
              <w:rPr>
                <w:rFonts w:eastAsia="Times New Roman" w:cs="Times New Roman"/>
                <w:bCs/>
                <w:i/>
                <w:color w:val="000000"/>
                <w:sz w:val="18"/>
                <w:szCs w:val="18"/>
                <w:lang w:val="de-CH"/>
              </w:rPr>
              <w:t xml:space="preserve"> </w:t>
            </w:r>
          </w:p>
          <w:p w14:paraId="33FDEB55" w14:textId="77777777" w:rsidR="001115A5" w:rsidRPr="0053295D" w:rsidRDefault="001115A5" w:rsidP="00851310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192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F39E58A" w14:textId="77777777" w:rsidR="001115A5" w:rsidRPr="0053295D" w:rsidRDefault="001115A5" w:rsidP="00851310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3295D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baseline OR</w:t>
            </w:r>
          </w:p>
        </w:tc>
        <w:tc>
          <w:tcPr>
            <w:tcW w:w="192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B279874" w14:textId="77777777" w:rsidR="001115A5" w:rsidRPr="0053295D" w:rsidRDefault="001115A5" w:rsidP="00851310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3295D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OR[95%CI],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Pr="0053295D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192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9107242" w14:textId="77777777" w:rsidR="001115A5" w:rsidRPr="0053295D" w:rsidRDefault="001115A5" w:rsidP="00851310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3295D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OR[95%CI],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Pr="0053295D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19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FC18D5" w14:textId="77777777" w:rsidR="001115A5" w:rsidRPr="0053295D" w:rsidRDefault="001115A5" w:rsidP="00851310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3295D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OR[95%CI], p-value</w:t>
            </w:r>
          </w:p>
        </w:tc>
        <w:tc>
          <w:tcPr>
            <w:tcW w:w="19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516877" w14:textId="77777777" w:rsidR="001115A5" w:rsidRPr="0053295D" w:rsidRDefault="001115A5" w:rsidP="00851310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3295D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OR[95%CI], p-value</w:t>
            </w:r>
          </w:p>
        </w:tc>
        <w:tc>
          <w:tcPr>
            <w:tcW w:w="19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2162D7" w14:textId="77777777" w:rsidR="001115A5" w:rsidRPr="0053295D" w:rsidRDefault="001115A5" w:rsidP="00851310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3295D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OR[95%CI], p-value</w:t>
            </w:r>
          </w:p>
        </w:tc>
        <w:tc>
          <w:tcPr>
            <w:tcW w:w="19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D9A222" w14:textId="77777777" w:rsidR="001115A5" w:rsidRPr="0053295D" w:rsidRDefault="001115A5" w:rsidP="00851310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3295D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OR[95%CI], p-value</w:t>
            </w:r>
          </w:p>
        </w:tc>
      </w:tr>
      <w:tr w:rsidR="005618E3" w:rsidRPr="00A61F17" w14:paraId="638AFB5D" w14:textId="77777777" w:rsidTr="00851310">
        <w:trPr>
          <w:trHeight w:val="245"/>
        </w:trPr>
        <w:tc>
          <w:tcPr>
            <w:tcW w:w="1709" w:type="dxa"/>
            <w:tcBorders>
              <w:top w:val="single" w:sz="4" w:space="0" w:color="auto"/>
            </w:tcBorders>
            <w:noWrap/>
          </w:tcPr>
          <w:p w14:paraId="33340835" w14:textId="518AFBC0" w:rsidR="005618E3" w:rsidRPr="00FD5483" w:rsidRDefault="005618E3" w:rsidP="005618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Coughing more</w:t>
            </w:r>
            <w:r w:rsidRPr="005618E3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#</w:t>
            </w:r>
          </w:p>
        </w:tc>
        <w:tc>
          <w:tcPr>
            <w:tcW w:w="1922" w:type="dxa"/>
            <w:tcBorders>
              <w:top w:val="single" w:sz="4" w:space="0" w:color="auto"/>
            </w:tcBorders>
            <w:hideMark/>
          </w:tcPr>
          <w:p w14:paraId="6E2B9CC3" w14:textId="77777777" w:rsidR="005618E3" w:rsidRPr="00FD5483" w:rsidRDefault="005618E3" w:rsidP="005618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922" w:type="dxa"/>
            <w:tcBorders>
              <w:top w:val="single" w:sz="4" w:space="0" w:color="auto"/>
            </w:tcBorders>
          </w:tcPr>
          <w:p w14:paraId="1A29D7EF" w14:textId="77777777" w:rsidR="005618E3" w:rsidRPr="00FD5483" w:rsidRDefault="005618E3" w:rsidP="005618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.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2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[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.0-1.5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], 0.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45</w:t>
            </w:r>
          </w:p>
        </w:tc>
        <w:tc>
          <w:tcPr>
            <w:tcW w:w="1923" w:type="dxa"/>
            <w:tcBorders>
              <w:top w:val="single" w:sz="4" w:space="0" w:color="auto"/>
            </w:tcBorders>
          </w:tcPr>
          <w:p w14:paraId="524D9F4D" w14:textId="77777777" w:rsidR="005618E3" w:rsidRPr="00FD5483" w:rsidRDefault="005618E3" w:rsidP="005618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.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9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[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.5-2.4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], &lt;0.001</w:t>
            </w:r>
          </w:p>
        </w:tc>
        <w:tc>
          <w:tcPr>
            <w:tcW w:w="1923" w:type="dxa"/>
            <w:tcBorders>
              <w:top w:val="single" w:sz="4" w:space="0" w:color="auto"/>
            </w:tcBorders>
          </w:tcPr>
          <w:p w14:paraId="06E51EA6" w14:textId="77777777" w:rsidR="005618E3" w:rsidRPr="00FD5483" w:rsidRDefault="005618E3" w:rsidP="005618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2.3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[1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.8-2.8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], &lt;0.001</w:t>
            </w:r>
          </w:p>
        </w:tc>
        <w:tc>
          <w:tcPr>
            <w:tcW w:w="1923" w:type="dxa"/>
            <w:tcBorders>
              <w:top w:val="single" w:sz="4" w:space="0" w:color="auto"/>
            </w:tcBorders>
          </w:tcPr>
          <w:p w14:paraId="1ED57955" w14:textId="77777777" w:rsidR="005618E3" w:rsidRPr="00FD5483" w:rsidRDefault="005618E3" w:rsidP="005618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.8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[1.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3-2.3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],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923" w:type="dxa"/>
            <w:tcBorders>
              <w:top w:val="single" w:sz="4" w:space="0" w:color="auto"/>
            </w:tcBorders>
          </w:tcPr>
          <w:p w14:paraId="7E9C801A" w14:textId="77777777" w:rsidR="005618E3" w:rsidRPr="00FD5483" w:rsidRDefault="005618E3" w:rsidP="005618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2.3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[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.8-2.9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],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923" w:type="dxa"/>
            <w:tcBorders>
              <w:top w:val="single" w:sz="4" w:space="0" w:color="auto"/>
            </w:tcBorders>
          </w:tcPr>
          <w:p w14:paraId="54EB578F" w14:textId="77777777" w:rsidR="005618E3" w:rsidRPr="00FD5483" w:rsidRDefault="005618E3" w:rsidP="005618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.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8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[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.4-2.4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],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&lt;0.001</w:t>
            </w:r>
          </w:p>
        </w:tc>
      </w:tr>
      <w:tr w:rsidR="005618E3" w:rsidRPr="00A61F17" w14:paraId="07FB9DA7" w14:textId="77777777" w:rsidTr="00851310">
        <w:trPr>
          <w:trHeight w:val="245"/>
        </w:trPr>
        <w:tc>
          <w:tcPr>
            <w:tcW w:w="1709" w:type="dxa"/>
            <w:noWrap/>
          </w:tcPr>
          <w:p w14:paraId="65DA06A2" w14:textId="0B9DFBCD" w:rsidR="005618E3" w:rsidRPr="00FD5483" w:rsidRDefault="005618E3" w:rsidP="005618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Cough with colds</w:t>
            </w:r>
          </w:p>
        </w:tc>
        <w:tc>
          <w:tcPr>
            <w:tcW w:w="1922" w:type="dxa"/>
            <w:hideMark/>
          </w:tcPr>
          <w:p w14:paraId="783D6B9C" w14:textId="77777777" w:rsidR="005618E3" w:rsidRPr="00FD5483" w:rsidRDefault="005618E3" w:rsidP="005618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922" w:type="dxa"/>
          </w:tcPr>
          <w:p w14:paraId="67563C0D" w14:textId="77777777" w:rsidR="005618E3" w:rsidRPr="00FD5483" w:rsidRDefault="005618E3" w:rsidP="005618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1.4[1.1-1.8], 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.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2</w:t>
            </w:r>
          </w:p>
        </w:tc>
        <w:tc>
          <w:tcPr>
            <w:tcW w:w="1923" w:type="dxa"/>
          </w:tcPr>
          <w:p w14:paraId="724AACA4" w14:textId="77777777" w:rsidR="005618E3" w:rsidRPr="00FD5483" w:rsidRDefault="005618E3" w:rsidP="005618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.9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[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.5-2.5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], &lt;0.001</w:t>
            </w:r>
          </w:p>
        </w:tc>
        <w:tc>
          <w:tcPr>
            <w:tcW w:w="1923" w:type="dxa"/>
          </w:tcPr>
          <w:p w14:paraId="35CDFB53" w14:textId="77777777" w:rsidR="005618E3" w:rsidRPr="00FD5483" w:rsidRDefault="005618E3" w:rsidP="005618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.8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[1.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3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-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2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.3],  &lt;0.001</w:t>
            </w:r>
          </w:p>
        </w:tc>
        <w:tc>
          <w:tcPr>
            <w:tcW w:w="1923" w:type="dxa"/>
          </w:tcPr>
          <w:p w14:paraId="3A2F80C9" w14:textId="77777777" w:rsidR="005618E3" w:rsidRPr="00FD5483" w:rsidRDefault="005618E3" w:rsidP="005618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.2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[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.9-1.6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],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0.181</w:t>
            </w:r>
          </w:p>
        </w:tc>
        <w:tc>
          <w:tcPr>
            <w:tcW w:w="1923" w:type="dxa"/>
          </w:tcPr>
          <w:p w14:paraId="4B6C6C7F" w14:textId="77777777" w:rsidR="005618E3" w:rsidRPr="00FD5483" w:rsidRDefault="005618E3" w:rsidP="005618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.3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[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.9-1.8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],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.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33</w:t>
            </w:r>
          </w:p>
        </w:tc>
        <w:tc>
          <w:tcPr>
            <w:tcW w:w="1923" w:type="dxa"/>
          </w:tcPr>
          <w:p w14:paraId="198B16EF" w14:textId="77777777" w:rsidR="005618E3" w:rsidRPr="00FD5483" w:rsidRDefault="005618E3" w:rsidP="005618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.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[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.8-1.6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],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.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573</w:t>
            </w:r>
          </w:p>
        </w:tc>
      </w:tr>
      <w:tr w:rsidR="005618E3" w:rsidRPr="00A61F17" w14:paraId="05088601" w14:textId="77777777" w:rsidTr="00851310">
        <w:trPr>
          <w:trHeight w:val="245"/>
        </w:trPr>
        <w:tc>
          <w:tcPr>
            <w:tcW w:w="1709" w:type="dxa"/>
            <w:noWrap/>
          </w:tcPr>
          <w:p w14:paraId="5ADBC670" w14:textId="72298E56" w:rsidR="005618E3" w:rsidRPr="00FD5483" w:rsidRDefault="005618E3" w:rsidP="005618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Cough without colds</w:t>
            </w:r>
          </w:p>
        </w:tc>
        <w:tc>
          <w:tcPr>
            <w:tcW w:w="1922" w:type="dxa"/>
          </w:tcPr>
          <w:p w14:paraId="3C58AE6C" w14:textId="77777777" w:rsidR="005618E3" w:rsidRPr="00FD5483" w:rsidRDefault="005618E3" w:rsidP="005618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922" w:type="dxa"/>
          </w:tcPr>
          <w:p w14:paraId="3128491D" w14:textId="77777777" w:rsidR="005618E3" w:rsidRPr="00FD5483" w:rsidRDefault="005618E3" w:rsidP="005618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.2[1.0-1.5], 0.010</w:t>
            </w:r>
          </w:p>
        </w:tc>
        <w:tc>
          <w:tcPr>
            <w:tcW w:w="1923" w:type="dxa"/>
          </w:tcPr>
          <w:p w14:paraId="7189BC3E" w14:textId="77777777" w:rsidR="005618E3" w:rsidRPr="00FD5483" w:rsidRDefault="005618E3" w:rsidP="005618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.6[1.4-1.9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], &lt;0.001</w:t>
            </w:r>
          </w:p>
        </w:tc>
        <w:tc>
          <w:tcPr>
            <w:tcW w:w="1923" w:type="dxa"/>
          </w:tcPr>
          <w:p w14:paraId="4C078724" w14:textId="77777777" w:rsidR="005618E3" w:rsidRPr="00FD5483" w:rsidRDefault="005618E3" w:rsidP="005618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.7[1.4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-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2.0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], &lt;0.001</w:t>
            </w:r>
          </w:p>
        </w:tc>
        <w:tc>
          <w:tcPr>
            <w:tcW w:w="1923" w:type="dxa"/>
          </w:tcPr>
          <w:p w14:paraId="57D84A37" w14:textId="77777777" w:rsidR="005618E3" w:rsidRPr="00FD5483" w:rsidRDefault="005618E3" w:rsidP="005618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2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.1[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.7-2.6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],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923" w:type="dxa"/>
          </w:tcPr>
          <w:p w14:paraId="1FA40D87" w14:textId="77777777" w:rsidR="005618E3" w:rsidRPr="00FD5483" w:rsidRDefault="005618E3" w:rsidP="005618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3.2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[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2.5-4.1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],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923" w:type="dxa"/>
          </w:tcPr>
          <w:p w14:paraId="73A7BCF2" w14:textId="77777777" w:rsidR="005618E3" w:rsidRPr="00FD5483" w:rsidRDefault="005618E3" w:rsidP="005618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3.0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[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2.3-4.0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],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&lt;0.001</w:t>
            </w:r>
          </w:p>
        </w:tc>
      </w:tr>
      <w:tr w:rsidR="005618E3" w:rsidRPr="00A61F17" w14:paraId="45C28F04" w14:textId="77777777" w:rsidTr="00851310">
        <w:trPr>
          <w:trHeight w:val="245"/>
        </w:trPr>
        <w:tc>
          <w:tcPr>
            <w:tcW w:w="1709" w:type="dxa"/>
            <w:noWrap/>
          </w:tcPr>
          <w:p w14:paraId="33099208" w14:textId="09B729E4" w:rsidR="005618E3" w:rsidRPr="00FD5483" w:rsidRDefault="005618E3" w:rsidP="005618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Night cough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¶</w:t>
            </w:r>
          </w:p>
        </w:tc>
        <w:tc>
          <w:tcPr>
            <w:tcW w:w="1922" w:type="dxa"/>
            <w:hideMark/>
          </w:tcPr>
          <w:p w14:paraId="11340331" w14:textId="77777777" w:rsidR="005618E3" w:rsidRPr="00FD5483" w:rsidRDefault="005618E3" w:rsidP="005618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922" w:type="dxa"/>
          </w:tcPr>
          <w:p w14:paraId="136B30D1" w14:textId="77777777" w:rsidR="005618E3" w:rsidRPr="00FD5483" w:rsidRDefault="005618E3" w:rsidP="005618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.4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[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.2-1.6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], &lt;0.001</w:t>
            </w:r>
          </w:p>
        </w:tc>
        <w:tc>
          <w:tcPr>
            <w:tcW w:w="1923" w:type="dxa"/>
          </w:tcPr>
          <w:p w14:paraId="123C7661" w14:textId="77777777" w:rsidR="005618E3" w:rsidRPr="00FD5483" w:rsidRDefault="005618E3" w:rsidP="005618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2.1[1.8-2.5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], &lt;0.001</w:t>
            </w:r>
          </w:p>
        </w:tc>
        <w:tc>
          <w:tcPr>
            <w:tcW w:w="1923" w:type="dxa"/>
          </w:tcPr>
          <w:p w14:paraId="34962069" w14:textId="77777777" w:rsidR="005618E3" w:rsidRPr="00FD5483" w:rsidRDefault="005618E3" w:rsidP="005618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.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9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[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.6-2.3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], &lt;0.001</w:t>
            </w:r>
          </w:p>
        </w:tc>
        <w:tc>
          <w:tcPr>
            <w:tcW w:w="1923" w:type="dxa"/>
          </w:tcPr>
          <w:p w14:paraId="7E662652" w14:textId="77777777" w:rsidR="005618E3" w:rsidRPr="00FD5483" w:rsidRDefault="005618E3" w:rsidP="005618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2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.2[1.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8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-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2.7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],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923" w:type="dxa"/>
          </w:tcPr>
          <w:p w14:paraId="2FD91140" w14:textId="77777777" w:rsidR="005618E3" w:rsidRPr="00FD5483" w:rsidRDefault="005618E3" w:rsidP="005618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.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9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[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.5-2.4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],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923" w:type="dxa"/>
          </w:tcPr>
          <w:p w14:paraId="357788A9" w14:textId="77777777" w:rsidR="005618E3" w:rsidRPr="00FD5483" w:rsidRDefault="005618E3" w:rsidP="005618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.2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[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.0-1.6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],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.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00</w:t>
            </w:r>
          </w:p>
        </w:tc>
      </w:tr>
      <w:tr w:rsidR="005618E3" w:rsidRPr="005C2AF9" w14:paraId="590D8784" w14:textId="77777777" w:rsidTr="00851310">
        <w:trPr>
          <w:trHeight w:val="245"/>
        </w:trPr>
        <w:tc>
          <w:tcPr>
            <w:tcW w:w="1709" w:type="dxa"/>
            <w:noWrap/>
          </w:tcPr>
          <w:p w14:paraId="53F55B34" w14:textId="62B6E708" w:rsidR="005618E3" w:rsidRPr="005C2AF9" w:rsidRDefault="005618E3" w:rsidP="005618E3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16"/>
                <w:szCs w:val="16"/>
                <w:lang w:val="en-US"/>
              </w:rPr>
            </w:pPr>
            <w:r w:rsidRPr="005C2AF9">
              <w:rPr>
                <w:rFonts w:eastAsia="Times New Roman" w:cs="Times New Roman"/>
                <w:bCs/>
                <w:i/>
                <w:color w:val="000000"/>
                <w:sz w:val="16"/>
                <w:szCs w:val="16"/>
                <w:lang w:val="en-US"/>
              </w:rPr>
              <w:t>Cough triggers: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¶</w:t>
            </w:r>
          </w:p>
        </w:tc>
        <w:tc>
          <w:tcPr>
            <w:tcW w:w="1922" w:type="dxa"/>
          </w:tcPr>
          <w:p w14:paraId="06B8B010" w14:textId="77777777" w:rsidR="005618E3" w:rsidRPr="005C2AF9" w:rsidRDefault="005618E3" w:rsidP="005618E3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22" w:type="dxa"/>
          </w:tcPr>
          <w:p w14:paraId="764704F0" w14:textId="77777777" w:rsidR="005618E3" w:rsidRPr="005C2AF9" w:rsidRDefault="005618E3" w:rsidP="005618E3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23" w:type="dxa"/>
          </w:tcPr>
          <w:p w14:paraId="1D95750F" w14:textId="77777777" w:rsidR="005618E3" w:rsidRPr="005C2AF9" w:rsidRDefault="005618E3" w:rsidP="005618E3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23" w:type="dxa"/>
          </w:tcPr>
          <w:p w14:paraId="09B87C52" w14:textId="77777777" w:rsidR="005618E3" w:rsidRPr="005C2AF9" w:rsidRDefault="005618E3" w:rsidP="005618E3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23" w:type="dxa"/>
          </w:tcPr>
          <w:p w14:paraId="05860E4A" w14:textId="77777777" w:rsidR="005618E3" w:rsidRPr="005C2AF9" w:rsidRDefault="005618E3" w:rsidP="005618E3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23" w:type="dxa"/>
          </w:tcPr>
          <w:p w14:paraId="02DEDEB7" w14:textId="77777777" w:rsidR="005618E3" w:rsidRPr="005C2AF9" w:rsidRDefault="005618E3" w:rsidP="005618E3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23" w:type="dxa"/>
          </w:tcPr>
          <w:p w14:paraId="3B12BDF1" w14:textId="77777777" w:rsidR="005618E3" w:rsidRPr="005C2AF9" w:rsidRDefault="005618E3" w:rsidP="005618E3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16"/>
                <w:szCs w:val="16"/>
                <w:lang w:val="en-US"/>
              </w:rPr>
            </w:pPr>
          </w:p>
        </w:tc>
      </w:tr>
      <w:tr w:rsidR="005618E3" w:rsidRPr="00A61F17" w14:paraId="330DAE82" w14:textId="77777777" w:rsidTr="002000CD">
        <w:trPr>
          <w:trHeight w:val="245"/>
        </w:trPr>
        <w:tc>
          <w:tcPr>
            <w:tcW w:w="1709" w:type="dxa"/>
            <w:noWrap/>
          </w:tcPr>
          <w:p w14:paraId="7714AFF0" w14:textId="6885884E" w:rsidR="005618E3" w:rsidRPr="00FD5483" w:rsidRDefault="005618E3" w:rsidP="005618E3">
            <w:pPr>
              <w:spacing w:after="0" w:line="240" w:lineRule="auto"/>
              <w:ind w:firstLineChars="100" w:firstLine="16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Exercise</w:t>
            </w:r>
            <w:r w:rsidRPr="006551F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/play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 xml:space="preserve"> </w:t>
            </w:r>
            <w:r w:rsidRPr="005618E3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#</w:t>
            </w:r>
          </w:p>
        </w:tc>
        <w:tc>
          <w:tcPr>
            <w:tcW w:w="1922" w:type="dxa"/>
            <w:hideMark/>
          </w:tcPr>
          <w:p w14:paraId="6FAE73FC" w14:textId="77777777" w:rsidR="005618E3" w:rsidRPr="00FD5483" w:rsidRDefault="005618E3" w:rsidP="005618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922" w:type="dxa"/>
          </w:tcPr>
          <w:p w14:paraId="12A476AC" w14:textId="77777777" w:rsidR="005618E3" w:rsidRPr="00FD5483" w:rsidRDefault="005618E3" w:rsidP="005618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2.2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[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.9-2.7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], &lt;0.001</w:t>
            </w:r>
          </w:p>
        </w:tc>
        <w:tc>
          <w:tcPr>
            <w:tcW w:w="1923" w:type="dxa"/>
          </w:tcPr>
          <w:p w14:paraId="4A695C28" w14:textId="77777777" w:rsidR="005618E3" w:rsidRPr="00FD5483" w:rsidRDefault="005618E3" w:rsidP="005618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3.6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[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3.0-4.3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], &lt;0.001</w:t>
            </w:r>
          </w:p>
        </w:tc>
        <w:tc>
          <w:tcPr>
            <w:tcW w:w="1923" w:type="dxa"/>
          </w:tcPr>
          <w:p w14:paraId="470142CC" w14:textId="77777777" w:rsidR="005618E3" w:rsidRPr="00FD5483" w:rsidRDefault="005618E3" w:rsidP="005618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3.8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[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3.2-4.6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], &lt;0.001</w:t>
            </w:r>
          </w:p>
        </w:tc>
        <w:tc>
          <w:tcPr>
            <w:tcW w:w="1923" w:type="dxa"/>
          </w:tcPr>
          <w:p w14:paraId="166C64E7" w14:textId="77777777" w:rsidR="005618E3" w:rsidRPr="00FD5483" w:rsidRDefault="005618E3" w:rsidP="005618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4.4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[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3.5-5.7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],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923" w:type="dxa"/>
          </w:tcPr>
          <w:p w14:paraId="5767AEC2" w14:textId="77777777" w:rsidR="005618E3" w:rsidRPr="00FD5483" w:rsidRDefault="005618E3" w:rsidP="005618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4.7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[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3.5-6.2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],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923" w:type="dxa"/>
          </w:tcPr>
          <w:p w14:paraId="3FA83533" w14:textId="77777777" w:rsidR="005618E3" w:rsidRPr="00FD5483" w:rsidRDefault="005618E3" w:rsidP="005618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5.6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[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4.4-7.3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],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&lt;0.001</w:t>
            </w:r>
          </w:p>
        </w:tc>
      </w:tr>
      <w:tr w:rsidR="002000CD" w:rsidRPr="00A61F17" w14:paraId="706E10B5" w14:textId="77777777" w:rsidTr="002000CD">
        <w:trPr>
          <w:trHeight w:val="245"/>
        </w:trPr>
        <w:tc>
          <w:tcPr>
            <w:tcW w:w="1709" w:type="dxa"/>
            <w:noWrap/>
          </w:tcPr>
          <w:p w14:paraId="1EE59F49" w14:textId="77777777" w:rsidR="002000CD" w:rsidRPr="00FD5483" w:rsidRDefault="002000CD" w:rsidP="002000CD">
            <w:pPr>
              <w:spacing w:after="0"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Laughter/cry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ing</w:t>
            </w:r>
            <w:r w:rsidRPr="005618E3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#</w:t>
            </w:r>
          </w:p>
        </w:tc>
        <w:tc>
          <w:tcPr>
            <w:tcW w:w="1922" w:type="dxa"/>
          </w:tcPr>
          <w:p w14:paraId="6A1C6A84" w14:textId="77777777" w:rsidR="002000CD" w:rsidRPr="00FD5483" w:rsidRDefault="002000CD" w:rsidP="002000C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922" w:type="dxa"/>
          </w:tcPr>
          <w:p w14:paraId="5F2F303B" w14:textId="77777777" w:rsidR="002000CD" w:rsidRPr="00FD5483" w:rsidRDefault="002000CD" w:rsidP="002000C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.2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[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.0-1.5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], 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.026</w:t>
            </w:r>
          </w:p>
        </w:tc>
        <w:tc>
          <w:tcPr>
            <w:tcW w:w="1923" w:type="dxa"/>
          </w:tcPr>
          <w:p w14:paraId="305A1EF3" w14:textId="77777777" w:rsidR="002000CD" w:rsidRPr="00FD5483" w:rsidRDefault="002000CD" w:rsidP="002000C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.3[1.0-1.6], 0.020</w:t>
            </w:r>
          </w:p>
        </w:tc>
        <w:tc>
          <w:tcPr>
            <w:tcW w:w="1923" w:type="dxa"/>
          </w:tcPr>
          <w:p w14:paraId="0C62301D" w14:textId="77777777" w:rsidR="002000CD" w:rsidRPr="00FD5483" w:rsidRDefault="002000CD" w:rsidP="002000C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.6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[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.3-2.0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], &lt;0.001</w:t>
            </w:r>
          </w:p>
        </w:tc>
        <w:tc>
          <w:tcPr>
            <w:tcW w:w="1923" w:type="dxa"/>
          </w:tcPr>
          <w:p w14:paraId="2DDC883A" w14:textId="77777777" w:rsidR="002000CD" w:rsidRPr="00FD5483" w:rsidRDefault="002000CD" w:rsidP="002000C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.5[0.9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-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2.5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]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, 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.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65</w:t>
            </w:r>
          </w:p>
        </w:tc>
        <w:tc>
          <w:tcPr>
            <w:tcW w:w="1923" w:type="dxa"/>
          </w:tcPr>
          <w:p w14:paraId="0062DBB0" w14:textId="77777777" w:rsidR="002000CD" w:rsidRPr="00FD5483" w:rsidRDefault="002000CD" w:rsidP="002000C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.2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[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.9-1.6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],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.3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49</w:t>
            </w:r>
          </w:p>
        </w:tc>
        <w:tc>
          <w:tcPr>
            <w:tcW w:w="1923" w:type="dxa"/>
          </w:tcPr>
          <w:p w14:paraId="6B928E68" w14:textId="77777777" w:rsidR="002000CD" w:rsidRPr="00FD5483" w:rsidRDefault="002000CD" w:rsidP="002000C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.3[1.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-1.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6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],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.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65</w:t>
            </w:r>
          </w:p>
        </w:tc>
      </w:tr>
      <w:tr w:rsidR="005618E3" w:rsidRPr="00A61F17" w14:paraId="721C2ECF" w14:textId="77777777" w:rsidTr="002000CD">
        <w:trPr>
          <w:trHeight w:val="245"/>
        </w:trPr>
        <w:tc>
          <w:tcPr>
            <w:tcW w:w="1709" w:type="dxa"/>
            <w:noWrap/>
          </w:tcPr>
          <w:p w14:paraId="2EEC87EC" w14:textId="3ABE6036" w:rsidR="005618E3" w:rsidRPr="00FD5483" w:rsidRDefault="005618E3" w:rsidP="005618E3">
            <w:pPr>
              <w:spacing w:after="0"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Dust</w:t>
            </w:r>
            <w:r w:rsidRPr="005618E3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#</w:t>
            </w:r>
          </w:p>
        </w:tc>
        <w:tc>
          <w:tcPr>
            <w:tcW w:w="1922" w:type="dxa"/>
            <w:hideMark/>
          </w:tcPr>
          <w:p w14:paraId="43272248" w14:textId="77777777" w:rsidR="005618E3" w:rsidRPr="00FD5483" w:rsidRDefault="005618E3" w:rsidP="005618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922" w:type="dxa"/>
          </w:tcPr>
          <w:p w14:paraId="4F5AEAD0" w14:textId="77777777" w:rsidR="005618E3" w:rsidRPr="00FD5483" w:rsidRDefault="005618E3" w:rsidP="005618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.5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[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.6-3.4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], 0.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376</w:t>
            </w:r>
          </w:p>
        </w:tc>
        <w:tc>
          <w:tcPr>
            <w:tcW w:w="1923" w:type="dxa"/>
          </w:tcPr>
          <w:p w14:paraId="6DEF126A" w14:textId="77777777" w:rsidR="005618E3" w:rsidRPr="00FD5483" w:rsidRDefault="005618E3" w:rsidP="005618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2.7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[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.4-5.3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], 0.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04</w:t>
            </w:r>
          </w:p>
        </w:tc>
        <w:tc>
          <w:tcPr>
            <w:tcW w:w="1923" w:type="dxa"/>
          </w:tcPr>
          <w:p w14:paraId="07A25915" w14:textId="77777777" w:rsidR="005618E3" w:rsidRPr="00FD5483" w:rsidRDefault="005618E3" w:rsidP="005618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3.3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[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.7-6.5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], 0.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1</w:t>
            </w:r>
          </w:p>
        </w:tc>
        <w:tc>
          <w:tcPr>
            <w:tcW w:w="1923" w:type="dxa"/>
          </w:tcPr>
          <w:p w14:paraId="7A4035BE" w14:textId="77777777" w:rsidR="005618E3" w:rsidRPr="00FD5483" w:rsidRDefault="005618E3" w:rsidP="005618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3.9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[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2.0-7.7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],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923" w:type="dxa"/>
          </w:tcPr>
          <w:p w14:paraId="0C5AC64B" w14:textId="77777777" w:rsidR="005618E3" w:rsidRPr="00FD5483" w:rsidRDefault="005618E3" w:rsidP="005618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7.2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[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3.6-14.4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],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923" w:type="dxa"/>
          </w:tcPr>
          <w:p w14:paraId="1175DFED" w14:textId="77777777" w:rsidR="005618E3" w:rsidRPr="00FD5483" w:rsidRDefault="005618E3" w:rsidP="005618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0.6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[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5.5-20.4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],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&lt;0.001</w:t>
            </w:r>
          </w:p>
        </w:tc>
      </w:tr>
      <w:tr w:rsidR="005618E3" w:rsidRPr="00A61F17" w14:paraId="11C8E6A2" w14:textId="77777777" w:rsidTr="00851310">
        <w:trPr>
          <w:trHeight w:val="245"/>
        </w:trPr>
        <w:tc>
          <w:tcPr>
            <w:tcW w:w="1709" w:type="dxa"/>
            <w:noWrap/>
          </w:tcPr>
          <w:p w14:paraId="3E3C9F61" w14:textId="59AE291D" w:rsidR="005618E3" w:rsidRPr="00FD5483" w:rsidRDefault="005618E3" w:rsidP="005618E3">
            <w:pPr>
              <w:spacing w:after="0"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Pollen</w:t>
            </w:r>
            <w:r w:rsidRPr="005618E3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#</w:t>
            </w:r>
          </w:p>
        </w:tc>
        <w:tc>
          <w:tcPr>
            <w:tcW w:w="1922" w:type="dxa"/>
            <w:hideMark/>
          </w:tcPr>
          <w:p w14:paraId="36BB2089" w14:textId="77777777" w:rsidR="005618E3" w:rsidRPr="00FD5483" w:rsidRDefault="005618E3" w:rsidP="005618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922" w:type="dxa"/>
          </w:tcPr>
          <w:p w14:paraId="43DBE882" w14:textId="77777777" w:rsidR="005618E3" w:rsidRPr="00FD5483" w:rsidRDefault="005618E3" w:rsidP="005618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923" w:type="dxa"/>
          </w:tcPr>
          <w:p w14:paraId="66739AAA" w14:textId="77777777" w:rsidR="005618E3" w:rsidRPr="00FD5483" w:rsidRDefault="005618E3" w:rsidP="005618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923" w:type="dxa"/>
          </w:tcPr>
          <w:p w14:paraId="7C016AFC" w14:textId="77777777" w:rsidR="005618E3" w:rsidRPr="00FD5483" w:rsidRDefault="005618E3" w:rsidP="005618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.0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[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.7-1.3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], 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886</w:t>
            </w:r>
          </w:p>
        </w:tc>
        <w:tc>
          <w:tcPr>
            <w:tcW w:w="1923" w:type="dxa"/>
          </w:tcPr>
          <w:p w14:paraId="5D722FB8" w14:textId="77777777" w:rsidR="005618E3" w:rsidRPr="00FD5483" w:rsidRDefault="005618E3" w:rsidP="005618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.6[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.9-2.9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], 0.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90</w:t>
            </w:r>
          </w:p>
        </w:tc>
        <w:tc>
          <w:tcPr>
            <w:tcW w:w="1923" w:type="dxa"/>
          </w:tcPr>
          <w:p w14:paraId="009D8E86" w14:textId="77777777" w:rsidR="005618E3" w:rsidRPr="00FD5483" w:rsidRDefault="005618E3" w:rsidP="005618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.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8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[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.2-2.5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],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0.002</w:t>
            </w:r>
          </w:p>
        </w:tc>
        <w:tc>
          <w:tcPr>
            <w:tcW w:w="1923" w:type="dxa"/>
          </w:tcPr>
          <w:p w14:paraId="377154A4" w14:textId="77777777" w:rsidR="005618E3" w:rsidRPr="00FD5483" w:rsidRDefault="005618E3" w:rsidP="005618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.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5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[1.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-2.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],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0.015</w:t>
            </w:r>
          </w:p>
        </w:tc>
      </w:tr>
      <w:tr w:rsidR="005618E3" w:rsidRPr="00A61F17" w14:paraId="534F1088" w14:textId="77777777" w:rsidTr="00851310">
        <w:trPr>
          <w:trHeight w:val="245"/>
        </w:trPr>
        <w:tc>
          <w:tcPr>
            <w:tcW w:w="1709" w:type="dxa"/>
            <w:noWrap/>
          </w:tcPr>
          <w:p w14:paraId="634485A1" w14:textId="163C07D9" w:rsidR="005618E3" w:rsidRPr="00FD5483" w:rsidRDefault="005618E3" w:rsidP="005618E3">
            <w:pPr>
              <w:spacing w:after="0"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Pets</w:t>
            </w:r>
            <w:r w:rsidRPr="005618E3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#</w:t>
            </w:r>
          </w:p>
        </w:tc>
        <w:tc>
          <w:tcPr>
            <w:tcW w:w="1922" w:type="dxa"/>
          </w:tcPr>
          <w:p w14:paraId="56C754D8" w14:textId="77777777" w:rsidR="005618E3" w:rsidRPr="00FD5483" w:rsidRDefault="005618E3" w:rsidP="005618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922" w:type="dxa"/>
          </w:tcPr>
          <w:p w14:paraId="380EB6C4" w14:textId="77777777" w:rsidR="005618E3" w:rsidRPr="00FD5483" w:rsidRDefault="005618E3" w:rsidP="005618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.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6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[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.1-2.3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], 0.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22</w:t>
            </w:r>
          </w:p>
        </w:tc>
        <w:tc>
          <w:tcPr>
            <w:tcW w:w="1923" w:type="dxa"/>
          </w:tcPr>
          <w:p w14:paraId="27863DF1" w14:textId="77777777" w:rsidR="005618E3" w:rsidRPr="00FD5483" w:rsidRDefault="005618E3" w:rsidP="005618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2.5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[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.7-3.5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], &lt;0.001</w:t>
            </w:r>
          </w:p>
        </w:tc>
        <w:tc>
          <w:tcPr>
            <w:tcW w:w="1923" w:type="dxa"/>
          </w:tcPr>
          <w:p w14:paraId="64031DFD" w14:textId="77777777" w:rsidR="005618E3" w:rsidRPr="00FD5483" w:rsidRDefault="005618E3" w:rsidP="005618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4.1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[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3.0-5.7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], &lt;0.001</w:t>
            </w:r>
          </w:p>
        </w:tc>
        <w:tc>
          <w:tcPr>
            <w:tcW w:w="1923" w:type="dxa"/>
          </w:tcPr>
          <w:p w14:paraId="66A27223" w14:textId="77777777" w:rsidR="005618E3" w:rsidRPr="00FD5483" w:rsidRDefault="005618E3" w:rsidP="005618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4.6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[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3.1-6.8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],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923" w:type="dxa"/>
          </w:tcPr>
          <w:p w14:paraId="010192E4" w14:textId="77777777" w:rsidR="005618E3" w:rsidRPr="00FD5483" w:rsidRDefault="005618E3" w:rsidP="005618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4.2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[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2.6-6.8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],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923" w:type="dxa"/>
          </w:tcPr>
          <w:p w14:paraId="346CF711" w14:textId="77777777" w:rsidR="005618E3" w:rsidRPr="00FD5483" w:rsidRDefault="005618E3" w:rsidP="005618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3.3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[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2.1-5.1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],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&lt;0.001</w:t>
            </w:r>
          </w:p>
        </w:tc>
      </w:tr>
      <w:tr w:rsidR="005618E3" w:rsidRPr="00A61F17" w14:paraId="5C11BD48" w14:textId="77777777" w:rsidTr="00851310">
        <w:trPr>
          <w:trHeight w:val="245"/>
        </w:trPr>
        <w:tc>
          <w:tcPr>
            <w:tcW w:w="1709" w:type="dxa"/>
            <w:noWrap/>
          </w:tcPr>
          <w:p w14:paraId="1B3A1015" w14:textId="3030DEBA" w:rsidR="005618E3" w:rsidRPr="00FD5483" w:rsidRDefault="005618E3" w:rsidP="005618E3">
            <w:pPr>
              <w:spacing w:after="0"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Food/drinks</w:t>
            </w:r>
            <w:r w:rsidRPr="005618E3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#</w:t>
            </w:r>
          </w:p>
        </w:tc>
        <w:tc>
          <w:tcPr>
            <w:tcW w:w="1922" w:type="dxa"/>
            <w:hideMark/>
          </w:tcPr>
          <w:p w14:paraId="1D87A92F" w14:textId="77777777" w:rsidR="005618E3" w:rsidRPr="00FD5483" w:rsidRDefault="005618E3" w:rsidP="005618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922" w:type="dxa"/>
          </w:tcPr>
          <w:p w14:paraId="78722259" w14:textId="77777777" w:rsidR="005618E3" w:rsidRPr="00FD5483" w:rsidRDefault="005618E3" w:rsidP="005618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.8[0.6-1.1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], 0.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84</w:t>
            </w:r>
          </w:p>
        </w:tc>
        <w:tc>
          <w:tcPr>
            <w:tcW w:w="1923" w:type="dxa"/>
          </w:tcPr>
          <w:p w14:paraId="4D9CABF7" w14:textId="77777777" w:rsidR="005618E3" w:rsidRPr="00FD5483" w:rsidRDefault="005618E3" w:rsidP="005618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.9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[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.7-1.1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], 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.488</w:t>
            </w:r>
          </w:p>
        </w:tc>
        <w:tc>
          <w:tcPr>
            <w:tcW w:w="1923" w:type="dxa"/>
          </w:tcPr>
          <w:p w14:paraId="0E7DF17C" w14:textId="77777777" w:rsidR="005618E3" w:rsidRPr="00FD5483" w:rsidRDefault="005618E3" w:rsidP="005618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.0[0.7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-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.3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], 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.883</w:t>
            </w:r>
          </w:p>
        </w:tc>
        <w:tc>
          <w:tcPr>
            <w:tcW w:w="1923" w:type="dxa"/>
          </w:tcPr>
          <w:p w14:paraId="10A5D1DB" w14:textId="77777777" w:rsidR="005618E3" w:rsidRPr="00FD5483" w:rsidRDefault="005618E3" w:rsidP="005618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.2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[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.8-1.7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], 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0.336</w:t>
            </w:r>
          </w:p>
        </w:tc>
        <w:tc>
          <w:tcPr>
            <w:tcW w:w="1923" w:type="dxa"/>
          </w:tcPr>
          <w:p w14:paraId="44706DB0" w14:textId="77777777" w:rsidR="005618E3" w:rsidRPr="00FD5483" w:rsidRDefault="005618E3" w:rsidP="005618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.3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[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.8-2.0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],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.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251</w:t>
            </w:r>
          </w:p>
        </w:tc>
        <w:tc>
          <w:tcPr>
            <w:tcW w:w="1923" w:type="dxa"/>
          </w:tcPr>
          <w:p w14:paraId="282CDC72" w14:textId="77777777" w:rsidR="005618E3" w:rsidRPr="00FD5483" w:rsidRDefault="005618E3" w:rsidP="005618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.7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[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.5-1.1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],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0.129</w:t>
            </w:r>
          </w:p>
        </w:tc>
      </w:tr>
      <w:tr w:rsidR="001115A5" w:rsidRPr="0053295D" w14:paraId="147CB31B" w14:textId="77777777" w:rsidTr="00851310">
        <w:trPr>
          <w:trHeight w:val="245"/>
        </w:trPr>
        <w:tc>
          <w:tcPr>
            <w:tcW w:w="170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871D930" w14:textId="77777777" w:rsidR="001115A5" w:rsidRDefault="001115A5" w:rsidP="00851310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18"/>
                <w:szCs w:val="18"/>
                <w:lang w:val="en-US"/>
              </w:rPr>
            </w:pPr>
          </w:p>
          <w:p w14:paraId="42A5F794" w14:textId="77777777" w:rsidR="001115A5" w:rsidRDefault="001115A5" w:rsidP="00851310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de-CH"/>
              </w:rPr>
            </w:pPr>
            <w:r w:rsidRPr="00811575">
              <w:rPr>
                <w:rFonts w:eastAsia="Times New Roman" w:cs="Times New Roman"/>
                <w:i/>
                <w:color w:val="000000"/>
                <w:sz w:val="18"/>
                <w:szCs w:val="18"/>
                <w:lang w:val="en-US"/>
              </w:rPr>
              <w:t>Non-</w:t>
            </w:r>
            <w:proofErr w:type="spellStart"/>
            <w:r w:rsidRPr="00811575">
              <w:rPr>
                <w:rFonts w:eastAsia="Times New Roman" w:cs="Times New Roman"/>
                <w:i/>
                <w:color w:val="000000"/>
                <w:sz w:val="18"/>
                <w:szCs w:val="18"/>
                <w:lang w:val="en-US"/>
              </w:rPr>
              <w:t>wheezers</w:t>
            </w:r>
            <w:proofErr w:type="spellEnd"/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de-CH"/>
              </w:rPr>
              <w:t xml:space="preserve"> </w:t>
            </w:r>
          </w:p>
          <w:p w14:paraId="7417CD64" w14:textId="77777777" w:rsidR="001115A5" w:rsidRPr="0053295D" w:rsidRDefault="001115A5" w:rsidP="00851310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19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2F735B" w14:textId="77777777" w:rsidR="001115A5" w:rsidRPr="0053295D" w:rsidRDefault="001115A5" w:rsidP="00851310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3295D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baseline OR</w:t>
            </w:r>
          </w:p>
        </w:tc>
        <w:tc>
          <w:tcPr>
            <w:tcW w:w="19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6957FA" w14:textId="77777777" w:rsidR="001115A5" w:rsidRPr="0053295D" w:rsidRDefault="001115A5" w:rsidP="00851310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3295D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OR[95%CI],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Pr="0053295D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19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60FD92" w14:textId="77777777" w:rsidR="001115A5" w:rsidRPr="0053295D" w:rsidRDefault="001115A5" w:rsidP="00851310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3295D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OR[95%CI],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Pr="0053295D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19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EC8529" w14:textId="77777777" w:rsidR="001115A5" w:rsidRPr="0053295D" w:rsidRDefault="001115A5" w:rsidP="00851310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3295D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OR[95%CI], p-value</w:t>
            </w:r>
          </w:p>
        </w:tc>
        <w:tc>
          <w:tcPr>
            <w:tcW w:w="19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BD356F" w14:textId="77777777" w:rsidR="001115A5" w:rsidRPr="0053295D" w:rsidRDefault="001115A5" w:rsidP="00851310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3295D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OR[95%CI], p-value</w:t>
            </w:r>
          </w:p>
        </w:tc>
        <w:tc>
          <w:tcPr>
            <w:tcW w:w="19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B7BE5D" w14:textId="77777777" w:rsidR="001115A5" w:rsidRPr="0053295D" w:rsidRDefault="001115A5" w:rsidP="00851310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3295D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OR[95%CI], p-value</w:t>
            </w:r>
          </w:p>
        </w:tc>
        <w:tc>
          <w:tcPr>
            <w:tcW w:w="19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0EC3DD" w14:textId="77777777" w:rsidR="001115A5" w:rsidRPr="0053295D" w:rsidRDefault="001115A5" w:rsidP="00851310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3295D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OR[95%CI], p-value</w:t>
            </w:r>
          </w:p>
        </w:tc>
      </w:tr>
      <w:tr w:rsidR="005618E3" w:rsidRPr="00A61F17" w14:paraId="454DBD7F" w14:textId="77777777" w:rsidTr="00851310">
        <w:trPr>
          <w:trHeight w:val="245"/>
        </w:trPr>
        <w:tc>
          <w:tcPr>
            <w:tcW w:w="1709" w:type="dxa"/>
            <w:tcBorders>
              <w:top w:val="single" w:sz="4" w:space="0" w:color="auto"/>
            </w:tcBorders>
            <w:noWrap/>
          </w:tcPr>
          <w:p w14:paraId="0EEFC0AB" w14:textId="0B735DBE" w:rsidR="005618E3" w:rsidRPr="00FD5483" w:rsidRDefault="005618E3" w:rsidP="005618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Coughing more</w:t>
            </w:r>
            <w:r w:rsidRPr="005618E3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#</w:t>
            </w:r>
          </w:p>
        </w:tc>
        <w:tc>
          <w:tcPr>
            <w:tcW w:w="1922" w:type="dxa"/>
            <w:tcBorders>
              <w:top w:val="single" w:sz="4" w:space="0" w:color="auto"/>
            </w:tcBorders>
            <w:hideMark/>
          </w:tcPr>
          <w:p w14:paraId="1EBF19E5" w14:textId="77777777" w:rsidR="005618E3" w:rsidRPr="00FD5483" w:rsidRDefault="005618E3" w:rsidP="005618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922" w:type="dxa"/>
            <w:tcBorders>
              <w:top w:val="single" w:sz="4" w:space="0" w:color="auto"/>
            </w:tcBorders>
          </w:tcPr>
          <w:p w14:paraId="24511B64" w14:textId="77777777" w:rsidR="005618E3" w:rsidRPr="00FD5483" w:rsidRDefault="005618E3" w:rsidP="005618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.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3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[0.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9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-1.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7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], 0.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23</w:t>
            </w:r>
          </w:p>
        </w:tc>
        <w:tc>
          <w:tcPr>
            <w:tcW w:w="1923" w:type="dxa"/>
            <w:tcBorders>
              <w:top w:val="single" w:sz="4" w:space="0" w:color="auto"/>
            </w:tcBorders>
          </w:tcPr>
          <w:p w14:paraId="5694A3D1" w14:textId="77777777" w:rsidR="005618E3" w:rsidRPr="00FD5483" w:rsidRDefault="005618E3" w:rsidP="005618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2.0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[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.5-2.7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], &lt;0.001</w:t>
            </w:r>
          </w:p>
        </w:tc>
        <w:tc>
          <w:tcPr>
            <w:tcW w:w="1923" w:type="dxa"/>
            <w:tcBorders>
              <w:top w:val="single" w:sz="4" w:space="0" w:color="auto"/>
            </w:tcBorders>
          </w:tcPr>
          <w:p w14:paraId="1F5D76A0" w14:textId="77777777" w:rsidR="005618E3" w:rsidRPr="00FD5483" w:rsidRDefault="005618E3" w:rsidP="005618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.8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[1.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4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-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2.3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], &lt;0.001</w:t>
            </w:r>
          </w:p>
        </w:tc>
        <w:tc>
          <w:tcPr>
            <w:tcW w:w="1923" w:type="dxa"/>
            <w:tcBorders>
              <w:top w:val="single" w:sz="4" w:space="0" w:color="auto"/>
            </w:tcBorders>
          </w:tcPr>
          <w:p w14:paraId="5F9C889A" w14:textId="77777777" w:rsidR="005618E3" w:rsidRPr="00FD5483" w:rsidRDefault="005618E3" w:rsidP="005618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.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8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[1.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3-2.5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],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923" w:type="dxa"/>
            <w:tcBorders>
              <w:top w:val="single" w:sz="4" w:space="0" w:color="auto"/>
            </w:tcBorders>
          </w:tcPr>
          <w:p w14:paraId="133169CB" w14:textId="77777777" w:rsidR="005618E3" w:rsidRPr="00FD5483" w:rsidRDefault="005618E3" w:rsidP="005618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.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6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[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.2-2.2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],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.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01</w:t>
            </w:r>
          </w:p>
        </w:tc>
        <w:tc>
          <w:tcPr>
            <w:tcW w:w="1923" w:type="dxa"/>
            <w:tcBorders>
              <w:top w:val="single" w:sz="4" w:space="0" w:color="auto"/>
            </w:tcBorders>
          </w:tcPr>
          <w:p w14:paraId="69B44F29" w14:textId="77777777" w:rsidR="005618E3" w:rsidRPr="00FD5483" w:rsidRDefault="005618E3" w:rsidP="005618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2.0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[1.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5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-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2.7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],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&lt;0.001</w:t>
            </w:r>
          </w:p>
        </w:tc>
      </w:tr>
      <w:tr w:rsidR="005618E3" w:rsidRPr="00A61F17" w14:paraId="7076241C" w14:textId="77777777" w:rsidTr="00851310">
        <w:trPr>
          <w:trHeight w:val="245"/>
        </w:trPr>
        <w:tc>
          <w:tcPr>
            <w:tcW w:w="1709" w:type="dxa"/>
            <w:noWrap/>
          </w:tcPr>
          <w:p w14:paraId="526B96AA" w14:textId="2497619E" w:rsidR="005618E3" w:rsidRPr="00FD5483" w:rsidRDefault="005618E3" w:rsidP="005618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Cough with colds</w:t>
            </w:r>
          </w:p>
        </w:tc>
        <w:tc>
          <w:tcPr>
            <w:tcW w:w="1922" w:type="dxa"/>
            <w:hideMark/>
          </w:tcPr>
          <w:p w14:paraId="047FD652" w14:textId="77777777" w:rsidR="005618E3" w:rsidRPr="00FD5483" w:rsidRDefault="005618E3" w:rsidP="005618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922" w:type="dxa"/>
          </w:tcPr>
          <w:p w14:paraId="374DC41B" w14:textId="77777777" w:rsidR="005618E3" w:rsidRPr="00FD5483" w:rsidRDefault="005618E3" w:rsidP="005618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1.2[1.1-1.3], 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923" w:type="dxa"/>
          </w:tcPr>
          <w:p w14:paraId="3D69221D" w14:textId="77777777" w:rsidR="005618E3" w:rsidRPr="00FD5483" w:rsidRDefault="005618E3" w:rsidP="005618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.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6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[1.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5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-1.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8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], &lt;0.001</w:t>
            </w:r>
          </w:p>
        </w:tc>
        <w:tc>
          <w:tcPr>
            <w:tcW w:w="1923" w:type="dxa"/>
          </w:tcPr>
          <w:p w14:paraId="054E985E" w14:textId="77777777" w:rsidR="005618E3" w:rsidRPr="00FD5483" w:rsidRDefault="005618E3" w:rsidP="005618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.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4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[1.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3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-1.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5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],  &lt;0.001</w:t>
            </w:r>
          </w:p>
        </w:tc>
        <w:tc>
          <w:tcPr>
            <w:tcW w:w="1923" w:type="dxa"/>
          </w:tcPr>
          <w:p w14:paraId="3337FBDB" w14:textId="77777777" w:rsidR="005618E3" w:rsidRPr="00FD5483" w:rsidRDefault="005618E3" w:rsidP="005618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.0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[0.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9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-1.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],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0.954</w:t>
            </w:r>
          </w:p>
        </w:tc>
        <w:tc>
          <w:tcPr>
            <w:tcW w:w="1923" w:type="dxa"/>
          </w:tcPr>
          <w:p w14:paraId="05C5D2C2" w14:textId="77777777" w:rsidR="005618E3" w:rsidRPr="00FD5483" w:rsidRDefault="005618E3" w:rsidP="005618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.1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[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.0-1.3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],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.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26</w:t>
            </w:r>
          </w:p>
        </w:tc>
        <w:tc>
          <w:tcPr>
            <w:tcW w:w="1923" w:type="dxa"/>
          </w:tcPr>
          <w:p w14:paraId="113319EC" w14:textId="77777777" w:rsidR="005618E3" w:rsidRPr="00FD5483" w:rsidRDefault="005618E3" w:rsidP="005618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.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2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[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.1-1.3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],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.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04</w:t>
            </w:r>
          </w:p>
        </w:tc>
      </w:tr>
      <w:tr w:rsidR="005618E3" w:rsidRPr="00A61F17" w14:paraId="27E015CE" w14:textId="77777777" w:rsidTr="00851310">
        <w:trPr>
          <w:trHeight w:val="245"/>
        </w:trPr>
        <w:tc>
          <w:tcPr>
            <w:tcW w:w="1709" w:type="dxa"/>
            <w:noWrap/>
          </w:tcPr>
          <w:p w14:paraId="7F543AE8" w14:textId="3E957893" w:rsidR="005618E3" w:rsidRPr="00FD5483" w:rsidRDefault="005618E3" w:rsidP="005618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Cough without colds</w:t>
            </w:r>
          </w:p>
        </w:tc>
        <w:tc>
          <w:tcPr>
            <w:tcW w:w="1922" w:type="dxa"/>
          </w:tcPr>
          <w:p w14:paraId="5D64D67B" w14:textId="77777777" w:rsidR="005618E3" w:rsidRPr="00FD5483" w:rsidRDefault="005618E3" w:rsidP="005618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922" w:type="dxa"/>
          </w:tcPr>
          <w:p w14:paraId="008524CC" w14:textId="77777777" w:rsidR="005618E3" w:rsidRPr="00FD5483" w:rsidRDefault="005618E3" w:rsidP="005618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.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3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[1.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2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-1.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5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], &lt;0.001</w:t>
            </w:r>
          </w:p>
        </w:tc>
        <w:tc>
          <w:tcPr>
            <w:tcW w:w="1923" w:type="dxa"/>
          </w:tcPr>
          <w:p w14:paraId="0EE1601B" w14:textId="77777777" w:rsidR="005618E3" w:rsidRPr="00FD5483" w:rsidRDefault="005618E3" w:rsidP="005618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.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6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[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.4-1.8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], &lt;0.001</w:t>
            </w:r>
          </w:p>
        </w:tc>
        <w:tc>
          <w:tcPr>
            <w:tcW w:w="1923" w:type="dxa"/>
          </w:tcPr>
          <w:p w14:paraId="7730B5E9" w14:textId="77777777" w:rsidR="005618E3" w:rsidRPr="00FD5483" w:rsidRDefault="005618E3" w:rsidP="005618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.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7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[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.5-1.9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], &lt;0.001</w:t>
            </w:r>
          </w:p>
        </w:tc>
        <w:tc>
          <w:tcPr>
            <w:tcW w:w="1923" w:type="dxa"/>
          </w:tcPr>
          <w:p w14:paraId="22BFA9A3" w14:textId="77777777" w:rsidR="005618E3" w:rsidRPr="00FD5483" w:rsidRDefault="005618E3" w:rsidP="005618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.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5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[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.4-1.7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],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923" w:type="dxa"/>
          </w:tcPr>
          <w:p w14:paraId="2DDBA95C" w14:textId="77777777" w:rsidR="005618E3" w:rsidRPr="00FD5483" w:rsidRDefault="005618E3" w:rsidP="005618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2.5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[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2.2-2.8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],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923" w:type="dxa"/>
          </w:tcPr>
          <w:p w14:paraId="5EFCEB69" w14:textId="75904822" w:rsidR="005618E3" w:rsidRPr="00FD5483" w:rsidRDefault="005618E3" w:rsidP="005618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3.4[3.0-3.9], 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&lt;0.001</w:t>
            </w:r>
          </w:p>
        </w:tc>
      </w:tr>
      <w:tr w:rsidR="005618E3" w:rsidRPr="00A61F17" w14:paraId="60734378" w14:textId="77777777" w:rsidTr="00851310">
        <w:trPr>
          <w:trHeight w:val="245"/>
        </w:trPr>
        <w:tc>
          <w:tcPr>
            <w:tcW w:w="1709" w:type="dxa"/>
            <w:noWrap/>
          </w:tcPr>
          <w:p w14:paraId="5AB14093" w14:textId="2A7401AE" w:rsidR="005618E3" w:rsidRPr="00FD5483" w:rsidRDefault="005618E3" w:rsidP="005618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Night cough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¶</w:t>
            </w:r>
          </w:p>
        </w:tc>
        <w:tc>
          <w:tcPr>
            <w:tcW w:w="1922" w:type="dxa"/>
            <w:hideMark/>
          </w:tcPr>
          <w:p w14:paraId="5D071ED8" w14:textId="77777777" w:rsidR="005618E3" w:rsidRPr="00FD5483" w:rsidRDefault="005618E3" w:rsidP="005618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922" w:type="dxa"/>
          </w:tcPr>
          <w:p w14:paraId="75371D55" w14:textId="77777777" w:rsidR="005618E3" w:rsidRPr="00FD5483" w:rsidRDefault="005618E3" w:rsidP="005618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.1[1.0-1.3], 0.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56</w:t>
            </w:r>
          </w:p>
        </w:tc>
        <w:tc>
          <w:tcPr>
            <w:tcW w:w="1923" w:type="dxa"/>
          </w:tcPr>
          <w:p w14:paraId="5E6D300D" w14:textId="77777777" w:rsidR="005618E3" w:rsidRPr="00FD5483" w:rsidRDefault="005618E3" w:rsidP="005618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.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7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[1.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5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-1.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9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], &lt;0.001</w:t>
            </w:r>
          </w:p>
        </w:tc>
        <w:tc>
          <w:tcPr>
            <w:tcW w:w="1923" w:type="dxa"/>
          </w:tcPr>
          <w:p w14:paraId="1DD94B66" w14:textId="77777777" w:rsidR="005618E3" w:rsidRPr="00FD5483" w:rsidRDefault="005618E3" w:rsidP="005618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.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5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[1.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3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-1.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6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], &lt;0.001</w:t>
            </w:r>
          </w:p>
        </w:tc>
        <w:tc>
          <w:tcPr>
            <w:tcW w:w="1923" w:type="dxa"/>
          </w:tcPr>
          <w:p w14:paraId="342E5861" w14:textId="77777777" w:rsidR="005618E3" w:rsidRPr="00FD5483" w:rsidRDefault="005618E3" w:rsidP="005618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.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3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[1.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2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-1.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5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],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923" w:type="dxa"/>
          </w:tcPr>
          <w:p w14:paraId="71015049" w14:textId="77777777" w:rsidR="005618E3" w:rsidRPr="00FD5483" w:rsidRDefault="005618E3" w:rsidP="005618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.0[0.9-1.2],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.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703</w:t>
            </w:r>
          </w:p>
        </w:tc>
        <w:tc>
          <w:tcPr>
            <w:tcW w:w="1923" w:type="dxa"/>
          </w:tcPr>
          <w:p w14:paraId="5A71F28F" w14:textId="77777777" w:rsidR="005618E3" w:rsidRPr="00FD5483" w:rsidRDefault="005618E3" w:rsidP="005618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.0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[0.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9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-1.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2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],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.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677</w:t>
            </w:r>
          </w:p>
        </w:tc>
      </w:tr>
      <w:tr w:rsidR="005618E3" w:rsidRPr="005C2AF9" w14:paraId="2FBC1482" w14:textId="77777777" w:rsidTr="00851310">
        <w:trPr>
          <w:trHeight w:val="245"/>
        </w:trPr>
        <w:tc>
          <w:tcPr>
            <w:tcW w:w="1709" w:type="dxa"/>
            <w:noWrap/>
          </w:tcPr>
          <w:p w14:paraId="40F04589" w14:textId="7302A224" w:rsidR="005618E3" w:rsidRPr="005C2AF9" w:rsidRDefault="005618E3" w:rsidP="005618E3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16"/>
                <w:szCs w:val="16"/>
                <w:lang w:val="en-US"/>
              </w:rPr>
            </w:pPr>
            <w:r w:rsidRPr="005C2AF9">
              <w:rPr>
                <w:rFonts w:eastAsia="Times New Roman" w:cs="Times New Roman"/>
                <w:bCs/>
                <w:i/>
                <w:color w:val="000000"/>
                <w:sz w:val="16"/>
                <w:szCs w:val="16"/>
                <w:lang w:val="en-US"/>
              </w:rPr>
              <w:t>Cough triggers: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¶</w:t>
            </w:r>
          </w:p>
        </w:tc>
        <w:tc>
          <w:tcPr>
            <w:tcW w:w="1922" w:type="dxa"/>
          </w:tcPr>
          <w:p w14:paraId="5CA864AC" w14:textId="77777777" w:rsidR="005618E3" w:rsidRPr="005C2AF9" w:rsidRDefault="005618E3" w:rsidP="005618E3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22" w:type="dxa"/>
          </w:tcPr>
          <w:p w14:paraId="432AF466" w14:textId="77777777" w:rsidR="005618E3" w:rsidRPr="005C2AF9" w:rsidRDefault="005618E3" w:rsidP="005618E3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23" w:type="dxa"/>
          </w:tcPr>
          <w:p w14:paraId="61EEC5B1" w14:textId="77777777" w:rsidR="005618E3" w:rsidRPr="005C2AF9" w:rsidRDefault="005618E3" w:rsidP="005618E3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23" w:type="dxa"/>
          </w:tcPr>
          <w:p w14:paraId="202312EF" w14:textId="77777777" w:rsidR="005618E3" w:rsidRPr="005C2AF9" w:rsidRDefault="005618E3" w:rsidP="005618E3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23" w:type="dxa"/>
          </w:tcPr>
          <w:p w14:paraId="7C9A296C" w14:textId="77777777" w:rsidR="005618E3" w:rsidRPr="005C2AF9" w:rsidRDefault="005618E3" w:rsidP="005618E3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23" w:type="dxa"/>
          </w:tcPr>
          <w:p w14:paraId="413402D4" w14:textId="77777777" w:rsidR="005618E3" w:rsidRPr="005C2AF9" w:rsidRDefault="005618E3" w:rsidP="005618E3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23" w:type="dxa"/>
          </w:tcPr>
          <w:p w14:paraId="035D5CC1" w14:textId="77777777" w:rsidR="005618E3" w:rsidRPr="005C2AF9" w:rsidRDefault="005618E3" w:rsidP="005618E3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16"/>
                <w:szCs w:val="16"/>
                <w:lang w:val="en-US"/>
              </w:rPr>
            </w:pPr>
          </w:p>
        </w:tc>
      </w:tr>
      <w:tr w:rsidR="005618E3" w:rsidRPr="00A61F17" w14:paraId="14DB6970" w14:textId="77777777" w:rsidTr="002000CD">
        <w:trPr>
          <w:trHeight w:val="245"/>
        </w:trPr>
        <w:tc>
          <w:tcPr>
            <w:tcW w:w="1709" w:type="dxa"/>
            <w:noWrap/>
          </w:tcPr>
          <w:p w14:paraId="5D6B8223" w14:textId="463C1840" w:rsidR="005618E3" w:rsidRPr="00FD5483" w:rsidRDefault="005618E3" w:rsidP="005618E3">
            <w:pPr>
              <w:spacing w:after="0" w:line="240" w:lineRule="auto"/>
              <w:ind w:firstLineChars="100" w:firstLine="16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Exercise</w:t>
            </w:r>
            <w:r w:rsidRPr="006551F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/play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 xml:space="preserve"> </w:t>
            </w:r>
            <w:r w:rsidRPr="005618E3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#</w:t>
            </w:r>
          </w:p>
        </w:tc>
        <w:tc>
          <w:tcPr>
            <w:tcW w:w="1922" w:type="dxa"/>
            <w:hideMark/>
          </w:tcPr>
          <w:p w14:paraId="006C5A6D" w14:textId="77777777" w:rsidR="005618E3" w:rsidRPr="00FD5483" w:rsidRDefault="005618E3" w:rsidP="005618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922" w:type="dxa"/>
          </w:tcPr>
          <w:p w14:paraId="57D5B5AD" w14:textId="77777777" w:rsidR="005618E3" w:rsidRPr="00FD5483" w:rsidRDefault="005618E3" w:rsidP="005618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2.2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[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.8-2.7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], 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&lt;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1923" w:type="dxa"/>
          </w:tcPr>
          <w:p w14:paraId="3CA7A2E3" w14:textId="77777777" w:rsidR="005618E3" w:rsidRPr="00FD5483" w:rsidRDefault="005618E3" w:rsidP="005618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3.3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[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2.7-4.0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], &lt;0.001</w:t>
            </w:r>
          </w:p>
        </w:tc>
        <w:tc>
          <w:tcPr>
            <w:tcW w:w="1923" w:type="dxa"/>
          </w:tcPr>
          <w:p w14:paraId="0620B922" w14:textId="77777777" w:rsidR="005618E3" w:rsidRPr="00FD5483" w:rsidRDefault="005618E3" w:rsidP="005618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2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.7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[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2.2-3.2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], &lt;0.001</w:t>
            </w:r>
          </w:p>
        </w:tc>
        <w:tc>
          <w:tcPr>
            <w:tcW w:w="1923" w:type="dxa"/>
          </w:tcPr>
          <w:p w14:paraId="306AF896" w14:textId="77777777" w:rsidR="005618E3" w:rsidRPr="00FD5483" w:rsidRDefault="005618E3" w:rsidP="005618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2.5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[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2.0-3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.1],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923" w:type="dxa"/>
          </w:tcPr>
          <w:p w14:paraId="12CF64EB" w14:textId="77777777" w:rsidR="005618E3" w:rsidRPr="00FD5483" w:rsidRDefault="005618E3" w:rsidP="005618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4.2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[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3.3-5.4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],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923" w:type="dxa"/>
          </w:tcPr>
          <w:p w14:paraId="395F375B" w14:textId="77777777" w:rsidR="005618E3" w:rsidRPr="00FD5483" w:rsidRDefault="005618E3" w:rsidP="005618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5.1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[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4.1-6.2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],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&lt;0.001</w:t>
            </w:r>
          </w:p>
        </w:tc>
      </w:tr>
      <w:tr w:rsidR="002000CD" w:rsidRPr="00A61F17" w14:paraId="0589314A" w14:textId="77777777" w:rsidTr="002000CD">
        <w:trPr>
          <w:trHeight w:val="245"/>
        </w:trPr>
        <w:tc>
          <w:tcPr>
            <w:tcW w:w="1709" w:type="dxa"/>
            <w:noWrap/>
          </w:tcPr>
          <w:p w14:paraId="50A602A8" w14:textId="77777777" w:rsidR="002000CD" w:rsidRPr="00FD5483" w:rsidRDefault="002000CD" w:rsidP="002000CD">
            <w:pPr>
              <w:spacing w:after="0"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lastRenderedPageBreak/>
              <w:t>Laughter/cry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ing</w:t>
            </w:r>
            <w:r w:rsidRPr="005618E3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#</w:t>
            </w:r>
          </w:p>
        </w:tc>
        <w:tc>
          <w:tcPr>
            <w:tcW w:w="1922" w:type="dxa"/>
          </w:tcPr>
          <w:p w14:paraId="0BC0C3F2" w14:textId="77777777" w:rsidR="002000CD" w:rsidRPr="00FD5483" w:rsidRDefault="002000CD" w:rsidP="002000C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922" w:type="dxa"/>
          </w:tcPr>
          <w:p w14:paraId="7D29D761" w14:textId="77777777" w:rsidR="002000CD" w:rsidRPr="00FD5483" w:rsidRDefault="002000CD" w:rsidP="002000C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.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[0.9-1.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3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], 0.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10</w:t>
            </w:r>
          </w:p>
        </w:tc>
        <w:tc>
          <w:tcPr>
            <w:tcW w:w="1923" w:type="dxa"/>
          </w:tcPr>
          <w:p w14:paraId="4938947B" w14:textId="77777777" w:rsidR="002000CD" w:rsidRPr="00FD5483" w:rsidRDefault="002000CD" w:rsidP="002000C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.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3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[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.1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-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.5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], 0.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06</w:t>
            </w:r>
          </w:p>
        </w:tc>
        <w:tc>
          <w:tcPr>
            <w:tcW w:w="1923" w:type="dxa"/>
          </w:tcPr>
          <w:p w14:paraId="1AA5106C" w14:textId="77777777" w:rsidR="002000CD" w:rsidRPr="00FD5483" w:rsidRDefault="002000CD" w:rsidP="002000C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.9[0.8-1.1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], 0.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476</w:t>
            </w:r>
          </w:p>
        </w:tc>
        <w:tc>
          <w:tcPr>
            <w:tcW w:w="1923" w:type="dxa"/>
          </w:tcPr>
          <w:p w14:paraId="4973BBA0" w14:textId="77777777" w:rsidR="002000CD" w:rsidRPr="00FD5483" w:rsidRDefault="002000CD" w:rsidP="002000C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.7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[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.4-1.2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]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, 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.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251</w:t>
            </w:r>
          </w:p>
        </w:tc>
        <w:tc>
          <w:tcPr>
            <w:tcW w:w="1923" w:type="dxa"/>
          </w:tcPr>
          <w:p w14:paraId="77F1D265" w14:textId="77777777" w:rsidR="002000CD" w:rsidRPr="00FD5483" w:rsidRDefault="002000CD" w:rsidP="002000C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.9[0.7-1.1],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.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394</w:t>
            </w:r>
          </w:p>
        </w:tc>
        <w:tc>
          <w:tcPr>
            <w:tcW w:w="1923" w:type="dxa"/>
          </w:tcPr>
          <w:p w14:paraId="132174C4" w14:textId="77777777" w:rsidR="002000CD" w:rsidRPr="00FD5483" w:rsidRDefault="002000CD" w:rsidP="002000C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.8[1.5-2.1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],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&lt;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.001</w:t>
            </w:r>
          </w:p>
        </w:tc>
      </w:tr>
      <w:tr w:rsidR="005618E3" w:rsidRPr="00A61F17" w14:paraId="70719880" w14:textId="77777777" w:rsidTr="00851310">
        <w:trPr>
          <w:trHeight w:val="245"/>
        </w:trPr>
        <w:tc>
          <w:tcPr>
            <w:tcW w:w="1709" w:type="dxa"/>
            <w:noWrap/>
          </w:tcPr>
          <w:p w14:paraId="4068BD30" w14:textId="332EBA28" w:rsidR="005618E3" w:rsidRPr="00FD5483" w:rsidRDefault="005618E3" w:rsidP="005618E3">
            <w:pPr>
              <w:spacing w:after="0"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Dust</w:t>
            </w:r>
            <w:r w:rsidRPr="005618E3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#</w:t>
            </w:r>
          </w:p>
        </w:tc>
        <w:tc>
          <w:tcPr>
            <w:tcW w:w="1922" w:type="dxa"/>
            <w:hideMark/>
          </w:tcPr>
          <w:p w14:paraId="0D2EA991" w14:textId="77777777" w:rsidR="005618E3" w:rsidRPr="00FD5483" w:rsidRDefault="005618E3" w:rsidP="005618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922" w:type="dxa"/>
          </w:tcPr>
          <w:p w14:paraId="522BCBF5" w14:textId="77777777" w:rsidR="005618E3" w:rsidRPr="00FD5483" w:rsidRDefault="005618E3" w:rsidP="005618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.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4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[0.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-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.3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], 0.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34</w:t>
            </w:r>
          </w:p>
        </w:tc>
        <w:tc>
          <w:tcPr>
            <w:tcW w:w="1923" w:type="dxa"/>
          </w:tcPr>
          <w:p w14:paraId="753C5D41" w14:textId="77777777" w:rsidR="005618E3" w:rsidRPr="00FD5483" w:rsidRDefault="005618E3" w:rsidP="005618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.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5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[0.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7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-3.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], 0.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316</w:t>
            </w:r>
          </w:p>
        </w:tc>
        <w:tc>
          <w:tcPr>
            <w:tcW w:w="1923" w:type="dxa"/>
          </w:tcPr>
          <w:p w14:paraId="27D26BFE" w14:textId="77777777" w:rsidR="005618E3" w:rsidRPr="00FD5483" w:rsidRDefault="005618E3" w:rsidP="005618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.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4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[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.7-3.0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], 0.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354</w:t>
            </w:r>
          </w:p>
        </w:tc>
        <w:tc>
          <w:tcPr>
            <w:tcW w:w="1923" w:type="dxa"/>
          </w:tcPr>
          <w:p w14:paraId="4E85BFF8" w14:textId="77777777" w:rsidR="005618E3" w:rsidRPr="00FD5483" w:rsidRDefault="005618E3" w:rsidP="005618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2.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3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[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.1-4.7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],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.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26</w:t>
            </w:r>
          </w:p>
        </w:tc>
        <w:tc>
          <w:tcPr>
            <w:tcW w:w="1923" w:type="dxa"/>
          </w:tcPr>
          <w:p w14:paraId="7C227EFB" w14:textId="77777777" w:rsidR="005618E3" w:rsidRPr="00FD5483" w:rsidRDefault="005618E3" w:rsidP="005618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4.2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[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2.0-8.8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],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923" w:type="dxa"/>
          </w:tcPr>
          <w:p w14:paraId="526E66FB" w14:textId="77777777" w:rsidR="005618E3" w:rsidRPr="00FD5483" w:rsidRDefault="005618E3" w:rsidP="005618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8.0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[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4.0-16.1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],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&lt;0.001</w:t>
            </w:r>
          </w:p>
        </w:tc>
      </w:tr>
      <w:tr w:rsidR="005618E3" w:rsidRPr="00A61F17" w14:paraId="5645B56D" w14:textId="77777777" w:rsidTr="00851310">
        <w:trPr>
          <w:trHeight w:val="245"/>
        </w:trPr>
        <w:tc>
          <w:tcPr>
            <w:tcW w:w="1709" w:type="dxa"/>
            <w:noWrap/>
          </w:tcPr>
          <w:p w14:paraId="50F4673A" w14:textId="2FEC085E" w:rsidR="005618E3" w:rsidRPr="00FD5483" w:rsidRDefault="005618E3" w:rsidP="005618E3">
            <w:pPr>
              <w:spacing w:after="0"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Pollen</w:t>
            </w:r>
            <w:r w:rsidRPr="005618E3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#</w:t>
            </w:r>
          </w:p>
        </w:tc>
        <w:tc>
          <w:tcPr>
            <w:tcW w:w="1922" w:type="dxa"/>
            <w:hideMark/>
          </w:tcPr>
          <w:p w14:paraId="4B28F84F" w14:textId="77777777" w:rsidR="005618E3" w:rsidRPr="00FD5483" w:rsidRDefault="005618E3" w:rsidP="005618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922" w:type="dxa"/>
          </w:tcPr>
          <w:p w14:paraId="7DCAB92D" w14:textId="77777777" w:rsidR="005618E3" w:rsidRPr="00FD5483" w:rsidRDefault="005618E3" w:rsidP="005618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923" w:type="dxa"/>
          </w:tcPr>
          <w:p w14:paraId="652EE251" w14:textId="77777777" w:rsidR="005618E3" w:rsidRPr="00FD5483" w:rsidRDefault="005618E3" w:rsidP="005618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923" w:type="dxa"/>
          </w:tcPr>
          <w:p w14:paraId="52AD17B7" w14:textId="77777777" w:rsidR="005618E3" w:rsidRPr="00FD5483" w:rsidRDefault="005618E3" w:rsidP="005618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.8[0.6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-1.0], 0.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52</w:t>
            </w:r>
          </w:p>
        </w:tc>
        <w:tc>
          <w:tcPr>
            <w:tcW w:w="1923" w:type="dxa"/>
          </w:tcPr>
          <w:p w14:paraId="55739C99" w14:textId="77777777" w:rsidR="005618E3" w:rsidRPr="00FD5483" w:rsidRDefault="005618E3" w:rsidP="005618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.2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[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.6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-2.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3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], 0.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678</w:t>
            </w:r>
          </w:p>
        </w:tc>
        <w:tc>
          <w:tcPr>
            <w:tcW w:w="1923" w:type="dxa"/>
          </w:tcPr>
          <w:p w14:paraId="4F4B809C" w14:textId="77777777" w:rsidR="005618E3" w:rsidRPr="00FD5483" w:rsidRDefault="005618E3" w:rsidP="005618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.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9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[1.4-2.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5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],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923" w:type="dxa"/>
          </w:tcPr>
          <w:p w14:paraId="1E91B126" w14:textId="77777777" w:rsidR="005618E3" w:rsidRPr="00FD5483" w:rsidRDefault="005618E3" w:rsidP="005618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2.4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[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.9-3.1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],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&lt;0.001</w:t>
            </w:r>
          </w:p>
        </w:tc>
      </w:tr>
      <w:tr w:rsidR="005618E3" w:rsidRPr="00A61F17" w14:paraId="7928ADDF" w14:textId="77777777" w:rsidTr="00851310">
        <w:trPr>
          <w:trHeight w:val="245"/>
        </w:trPr>
        <w:tc>
          <w:tcPr>
            <w:tcW w:w="1709" w:type="dxa"/>
            <w:noWrap/>
          </w:tcPr>
          <w:p w14:paraId="4B4E0065" w14:textId="4E1FF18A" w:rsidR="005618E3" w:rsidRPr="00FD5483" w:rsidRDefault="005618E3" w:rsidP="005618E3">
            <w:pPr>
              <w:spacing w:after="0"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Pets</w:t>
            </w:r>
            <w:r w:rsidRPr="005618E3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#</w:t>
            </w:r>
          </w:p>
        </w:tc>
        <w:tc>
          <w:tcPr>
            <w:tcW w:w="1922" w:type="dxa"/>
          </w:tcPr>
          <w:p w14:paraId="0A720ED1" w14:textId="77777777" w:rsidR="005618E3" w:rsidRPr="00FD5483" w:rsidRDefault="005618E3" w:rsidP="005618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922" w:type="dxa"/>
          </w:tcPr>
          <w:p w14:paraId="54AF1F86" w14:textId="77777777" w:rsidR="005618E3" w:rsidRPr="00FD5483" w:rsidRDefault="005618E3" w:rsidP="005618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.2[0.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6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-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2.4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], 0.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678</w:t>
            </w:r>
          </w:p>
        </w:tc>
        <w:tc>
          <w:tcPr>
            <w:tcW w:w="1923" w:type="dxa"/>
          </w:tcPr>
          <w:p w14:paraId="5D5928FA" w14:textId="77777777" w:rsidR="005618E3" w:rsidRPr="00FD5483" w:rsidRDefault="005618E3" w:rsidP="005618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.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7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[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.9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-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3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2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], 0.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05</w:t>
            </w:r>
          </w:p>
        </w:tc>
        <w:tc>
          <w:tcPr>
            <w:tcW w:w="1923" w:type="dxa"/>
          </w:tcPr>
          <w:p w14:paraId="4085DBBB" w14:textId="77777777" w:rsidR="005618E3" w:rsidRPr="00FD5483" w:rsidRDefault="005618E3" w:rsidP="005618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2.2[1.2-4.0], 0.009</w:t>
            </w:r>
          </w:p>
        </w:tc>
        <w:tc>
          <w:tcPr>
            <w:tcW w:w="1923" w:type="dxa"/>
          </w:tcPr>
          <w:p w14:paraId="6A4B77C3" w14:textId="77777777" w:rsidR="005618E3" w:rsidRPr="00FD5483" w:rsidRDefault="005618E3" w:rsidP="005618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3.0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[1.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6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-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5.6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],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923" w:type="dxa"/>
          </w:tcPr>
          <w:p w14:paraId="6C3E6414" w14:textId="77777777" w:rsidR="005618E3" w:rsidRPr="00FD5483" w:rsidRDefault="005618E3" w:rsidP="005618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3.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3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[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.5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-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6.9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],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0.002</w:t>
            </w:r>
          </w:p>
        </w:tc>
        <w:tc>
          <w:tcPr>
            <w:tcW w:w="1923" w:type="dxa"/>
          </w:tcPr>
          <w:p w14:paraId="30925737" w14:textId="77777777" w:rsidR="005618E3" w:rsidRPr="00FD5483" w:rsidRDefault="005618E3" w:rsidP="005618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3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.4[1.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8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-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6.5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],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&lt;0.001</w:t>
            </w:r>
          </w:p>
        </w:tc>
      </w:tr>
      <w:tr w:rsidR="005618E3" w:rsidRPr="00A61F17" w14:paraId="51059DD6" w14:textId="77777777" w:rsidTr="00851310">
        <w:trPr>
          <w:trHeight w:val="245"/>
        </w:trPr>
        <w:tc>
          <w:tcPr>
            <w:tcW w:w="1709" w:type="dxa"/>
            <w:noWrap/>
          </w:tcPr>
          <w:p w14:paraId="28A33C80" w14:textId="2A435373" w:rsidR="005618E3" w:rsidRPr="00FD5483" w:rsidRDefault="005618E3" w:rsidP="005618E3">
            <w:pPr>
              <w:spacing w:after="0"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Food/drinks</w:t>
            </w:r>
            <w:r w:rsidRPr="005618E3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#</w:t>
            </w:r>
          </w:p>
        </w:tc>
        <w:tc>
          <w:tcPr>
            <w:tcW w:w="1922" w:type="dxa"/>
            <w:hideMark/>
          </w:tcPr>
          <w:p w14:paraId="1954B0FA" w14:textId="77777777" w:rsidR="005618E3" w:rsidRPr="00FD5483" w:rsidRDefault="005618E3" w:rsidP="005618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922" w:type="dxa"/>
          </w:tcPr>
          <w:p w14:paraId="61161C51" w14:textId="77777777" w:rsidR="005618E3" w:rsidRPr="00FD5483" w:rsidRDefault="005618E3" w:rsidP="005618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.9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[0.7-1.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], 0.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65</w:t>
            </w:r>
          </w:p>
        </w:tc>
        <w:tc>
          <w:tcPr>
            <w:tcW w:w="1923" w:type="dxa"/>
          </w:tcPr>
          <w:p w14:paraId="284943CB" w14:textId="77777777" w:rsidR="005618E3" w:rsidRPr="00FD5483" w:rsidRDefault="005618E3" w:rsidP="005618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0.7[0.6-0.9], 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1923" w:type="dxa"/>
          </w:tcPr>
          <w:p w14:paraId="1DBA7999" w14:textId="77777777" w:rsidR="005618E3" w:rsidRPr="00FD5483" w:rsidRDefault="005618E3" w:rsidP="005618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.6[0.5-0.7], &lt;0.001</w:t>
            </w:r>
          </w:p>
        </w:tc>
        <w:tc>
          <w:tcPr>
            <w:tcW w:w="1923" w:type="dxa"/>
          </w:tcPr>
          <w:p w14:paraId="15D79490" w14:textId="77777777" w:rsidR="005618E3" w:rsidRPr="00FD5483" w:rsidRDefault="005618E3" w:rsidP="005618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.4[0.3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-0.6], &lt;0.001</w:t>
            </w:r>
          </w:p>
        </w:tc>
        <w:tc>
          <w:tcPr>
            <w:tcW w:w="1923" w:type="dxa"/>
          </w:tcPr>
          <w:p w14:paraId="0A6B11B6" w14:textId="77777777" w:rsidR="005618E3" w:rsidRPr="00FD5483" w:rsidRDefault="005618E3" w:rsidP="005618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.5[0.3-0.6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],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923" w:type="dxa"/>
          </w:tcPr>
          <w:p w14:paraId="48932BD6" w14:textId="77777777" w:rsidR="005618E3" w:rsidRPr="00FD5483" w:rsidRDefault="005618E3" w:rsidP="005618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.6[0.5-0.7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],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&lt;0.001</w:t>
            </w:r>
          </w:p>
        </w:tc>
      </w:tr>
      <w:tr w:rsidR="001115A5" w:rsidRPr="00A61F17" w14:paraId="67619257" w14:textId="77777777" w:rsidTr="00851310">
        <w:trPr>
          <w:trHeight w:val="245"/>
        </w:trPr>
        <w:tc>
          <w:tcPr>
            <w:tcW w:w="15168" w:type="dxa"/>
            <w:gridSpan w:val="8"/>
            <w:tcBorders>
              <w:top w:val="single" w:sz="4" w:space="0" w:color="auto"/>
            </w:tcBorders>
            <w:noWrap/>
          </w:tcPr>
          <w:p w14:paraId="3D60166D" w14:textId="2A491636" w:rsidR="00305088" w:rsidRDefault="00305088" w:rsidP="005618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OR: odds ratio; CI: confidence interval; </w:t>
            </w:r>
          </w:p>
          <w:p w14:paraId="7B3EDB67" w14:textId="7ADE4DEA" w:rsidR="005618E3" w:rsidRPr="00FD5483" w:rsidRDefault="005618E3" w:rsidP="005618E3">
            <w:pPr>
              <w:spacing w:after="0" w:line="240" w:lineRule="auto"/>
              <w:rPr>
                <w:rFonts w:eastAsia="Times New Roman" w:cs="Tahoma"/>
                <w:color w:val="000000"/>
                <w:sz w:val="16"/>
                <w:szCs w:val="16"/>
                <w:lang w:val="en-US"/>
              </w:rPr>
            </w:pPr>
            <w:r w:rsidRPr="005618E3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#</w:t>
            </w:r>
            <w:r>
              <w:rPr>
                <w:rFonts w:eastAsia="Times New Roman" w:cs="Tahoma"/>
                <w:color w:val="000000"/>
                <w:sz w:val="16"/>
                <w:szCs w:val="16"/>
                <w:lang w:val="en-US"/>
              </w:rPr>
              <w:t xml:space="preserve">: </w:t>
            </w:r>
            <w:r w:rsidR="00C10F2C">
              <w:rPr>
                <w:rFonts w:ascii="Calibri" w:eastAsia="Times New Roman" w:hAnsi="Calibri" w:cs="Tahoma"/>
                <w:color w:val="000000"/>
                <w:sz w:val="16"/>
                <w:szCs w:val="18"/>
                <w:lang w:val="en-US"/>
              </w:rPr>
              <w:t>o</w:t>
            </w:r>
            <w:r w:rsidR="00C10F2C" w:rsidRPr="00C45AEE">
              <w:rPr>
                <w:rFonts w:ascii="Calibri" w:eastAsia="Times New Roman" w:hAnsi="Calibri" w:cs="Tahoma"/>
                <w:color w:val="000000"/>
                <w:sz w:val="16"/>
                <w:szCs w:val="18"/>
                <w:lang w:val="en-US"/>
              </w:rPr>
              <w:t>nly asked in part of the cohort</w:t>
            </w:r>
            <w:r w:rsidR="00C10F2C">
              <w:rPr>
                <w:rFonts w:ascii="Calibri" w:eastAsia="Times New Roman" w:hAnsi="Calibri" w:cs="Tahoma"/>
                <w:color w:val="000000"/>
                <w:sz w:val="16"/>
                <w:szCs w:val="18"/>
                <w:lang w:val="en-US"/>
              </w:rPr>
              <w:t>;</w:t>
            </w:r>
          </w:p>
          <w:p w14:paraId="0078EB88" w14:textId="044AE2E7" w:rsidR="001115A5" w:rsidRPr="00FD5483" w:rsidRDefault="005618E3" w:rsidP="00851310">
            <w:pPr>
              <w:spacing w:after="0" w:line="240" w:lineRule="auto"/>
              <w:rPr>
                <w:rFonts w:eastAsia="Times New Roman" w:cs="Tahoma"/>
                <w:color w:val="000000"/>
                <w:sz w:val="16"/>
                <w:szCs w:val="16"/>
                <w:lang w:val="en-US"/>
              </w:rPr>
            </w:pPr>
            <w:r w:rsidRPr="00FD5483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¶</w:t>
            </w:r>
            <w:r w:rsidR="001115A5">
              <w:rPr>
                <w:rFonts w:eastAsia="Times New Roman" w:cs="Tahoma"/>
                <w:color w:val="000000"/>
                <w:sz w:val="16"/>
                <w:szCs w:val="16"/>
                <w:lang w:val="en-US"/>
              </w:rPr>
              <w:t>:</w:t>
            </w:r>
            <w:r w:rsidR="00E80F76">
              <w:rPr>
                <w:rFonts w:eastAsia="Times New Roman" w:cs="Tahoma"/>
                <w:color w:val="000000"/>
                <w:sz w:val="16"/>
                <w:szCs w:val="16"/>
                <w:lang w:val="en-US"/>
              </w:rPr>
              <w:t xml:space="preserve"> s</w:t>
            </w:r>
            <w:r w:rsidR="001115A5" w:rsidRPr="00FD5483">
              <w:rPr>
                <w:rFonts w:eastAsia="Times New Roman" w:cs="Tahoma"/>
                <w:color w:val="000000"/>
                <w:sz w:val="16"/>
                <w:szCs w:val="16"/>
                <w:lang w:val="en-US"/>
              </w:rPr>
              <w:t>ymptoms occurring in the past 12 months</w:t>
            </w:r>
            <w:r w:rsidR="00E80F76">
              <w:rPr>
                <w:rFonts w:eastAsia="Times New Roman" w:cs="Tahoma"/>
                <w:color w:val="000000"/>
                <w:sz w:val="16"/>
                <w:szCs w:val="16"/>
                <w:lang w:val="en-US"/>
              </w:rPr>
              <w:t>;</w:t>
            </w:r>
          </w:p>
          <w:p w14:paraId="59E22808" w14:textId="05B8FCDF" w:rsidR="001115A5" w:rsidRPr="005C2AF9" w:rsidRDefault="001115A5" w:rsidP="00851310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FD5483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£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: </w:t>
            </w:r>
            <w:r w:rsidR="00E80F7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a</w:t>
            </w:r>
            <w:r w:rsidR="005C2AF9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ge-related change –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="005C2AF9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t</w:t>
            </w:r>
            <w:proofErr w:type="spellStart"/>
            <w:r w:rsidRPr="00FD5483">
              <w:rPr>
                <w:sz w:val="16"/>
                <w:szCs w:val="16"/>
              </w:rPr>
              <w:t>est</w:t>
            </w:r>
            <w:proofErr w:type="spellEnd"/>
            <w:r w:rsidRPr="00FD5483">
              <w:rPr>
                <w:sz w:val="16"/>
                <w:szCs w:val="16"/>
              </w:rPr>
              <w:t xml:space="preserve"> for the significance of change in prevalence with age for each of the symptoms, calculated with </w:t>
            </w:r>
            <w:r w:rsidR="005C2AF9" w:rsidRPr="005C2AF9">
              <w:rPr>
                <w:sz w:val="16"/>
                <w:szCs w:val="16"/>
              </w:rPr>
              <w:t>generali</w:t>
            </w:r>
            <w:r w:rsidR="005C2AF9">
              <w:rPr>
                <w:sz w:val="16"/>
                <w:szCs w:val="16"/>
              </w:rPr>
              <w:t>s</w:t>
            </w:r>
            <w:r w:rsidR="005C2AF9" w:rsidRPr="005C2AF9">
              <w:rPr>
                <w:sz w:val="16"/>
                <w:szCs w:val="16"/>
              </w:rPr>
              <w:t xml:space="preserve">ed estimating equation </w:t>
            </w:r>
            <w:r w:rsidR="005C2AF9">
              <w:rPr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GEE</w:t>
            </w:r>
            <w:r w:rsidR="005C2AF9">
              <w:rPr>
                <w:sz w:val="16"/>
                <w:szCs w:val="16"/>
              </w:rPr>
              <w:t>)</w:t>
            </w:r>
            <w:r>
              <w:rPr>
                <w:sz w:val="16"/>
                <w:szCs w:val="16"/>
              </w:rPr>
              <w:t xml:space="preserve"> </w:t>
            </w:r>
            <w:r w:rsidRPr="00FD5483">
              <w:rPr>
                <w:sz w:val="16"/>
                <w:szCs w:val="16"/>
              </w:rPr>
              <w:t>and presented as odds ratio</w:t>
            </w:r>
            <w:r>
              <w:rPr>
                <w:sz w:val="16"/>
                <w:szCs w:val="16"/>
              </w:rPr>
              <w:t xml:space="preserve"> </w:t>
            </w:r>
            <w:r w:rsidR="005C2AF9">
              <w:rPr>
                <w:sz w:val="16"/>
                <w:szCs w:val="16"/>
              </w:rPr>
              <w:t xml:space="preserve">(OR) </w:t>
            </w:r>
            <w:r>
              <w:rPr>
                <w:sz w:val="16"/>
                <w:szCs w:val="16"/>
              </w:rPr>
              <w:t>of change in prevalence per age group with respective p-values,</w:t>
            </w:r>
            <w:r w:rsidRPr="00FD5483">
              <w:rPr>
                <w:sz w:val="16"/>
                <w:szCs w:val="16"/>
              </w:rPr>
              <w:t xml:space="preserve"> accounting for repeated nature of measurements and clustered data </w:t>
            </w:r>
            <w:r w:rsidR="00EB1F96">
              <w:rPr>
                <w:sz w:val="16"/>
                <w:szCs w:val="16"/>
              </w:rPr>
              <w:t>(B</w:t>
            </w:r>
            <w:r w:rsidRPr="00FD5483">
              <w:rPr>
                <w:sz w:val="16"/>
                <w:szCs w:val="16"/>
              </w:rPr>
              <w:t>aseline group: 1-year-old children</w:t>
            </w:r>
            <w:r w:rsidR="00EB1F96">
              <w:rPr>
                <w:sz w:val="16"/>
                <w:szCs w:val="16"/>
              </w:rPr>
              <w:t>)</w:t>
            </w:r>
            <w:r w:rsidRPr="00FD5483">
              <w:rPr>
                <w:sz w:val="16"/>
                <w:szCs w:val="16"/>
              </w:rPr>
              <w:t>.</w:t>
            </w:r>
          </w:p>
          <w:p w14:paraId="54269651" w14:textId="77777777" w:rsidR="001115A5" w:rsidRDefault="001115A5" w:rsidP="00851310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1115A5" w14:paraId="71D2EF96" w14:textId="77777777" w:rsidTr="00851310">
        <w:trPr>
          <w:gridAfter w:val="3"/>
          <w:wAfter w:w="5769" w:type="dxa"/>
          <w:trHeight w:val="245"/>
        </w:trPr>
        <w:tc>
          <w:tcPr>
            <w:tcW w:w="9399" w:type="dxa"/>
            <w:gridSpan w:val="5"/>
            <w:noWrap/>
          </w:tcPr>
          <w:p w14:paraId="2538098B" w14:textId="77777777" w:rsidR="001115A5" w:rsidRPr="0053295D" w:rsidRDefault="001115A5" w:rsidP="0085131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</w:tbl>
    <w:p w14:paraId="5E43DECF" w14:textId="5FAD27CC" w:rsidR="00A91ACE" w:rsidRDefault="005618E3">
      <w:pPr>
        <w:rPr>
          <w:b/>
        </w:rPr>
      </w:pPr>
      <w:r>
        <w:rPr>
          <w:b/>
        </w:rPr>
        <w:t xml:space="preserve">  </w:t>
      </w:r>
    </w:p>
    <w:p w14:paraId="10DCA902" w14:textId="72734878" w:rsidR="00897812" w:rsidRDefault="00897812">
      <w:pPr>
        <w:rPr>
          <w:b/>
        </w:rPr>
      </w:pPr>
    </w:p>
    <w:p w14:paraId="4BB00719" w14:textId="65BC8C9E" w:rsidR="00897812" w:rsidRDefault="00897812">
      <w:pPr>
        <w:rPr>
          <w:b/>
        </w:rPr>
      </w:pPr>
    </w:p>
    <w:p w14:paraId="0D6B73A6" w14:textId="1F55A730" w:rsidR="00897812" w:rsidRDefault="00897812">
      <w:pPr>
        <w:rPr>
          <w:b/>
        </w:rPr>
      </w:pPr>
    </w:p>
    <w:p w14:paraId="33FB9768" w14:textId="68B1348B" w:rsidR="00897812" w:rsidRDefault="00897812">
      <w:pPr>
        <w:rPr>
          <w:b/>
        </w:rPr>
      </w:pPr>
      <w:bookmarkStart w:id="0" w:name="_GoBack"/>
      <w:bookmarkEnd w:id="0"/>
    </w:p>
    <w:sectPr w:rsidR="00897812" w:rsidSect="00EC619A">
      <w:pgSz w:w="16838" w:h="11906" w:orient="landscape"/>
      <w:pgMar w:top="720" w:right="720" w:bottom="720" w:left="720" w:header="567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3EAE393" w14:textId="77777777" w:rsidR="00D737B3" w:rsidRDefault="00D737B3" w:rsidP="00D53F3E">
      <w:pPr>
        <w:spacing w:after="0" w:line="240" w:lineRule="auto"/>
      </w:pPr>
      <w:r>
        <w:separator/>
      </w:r>
    </w:p>
  </w:endnote>
  <w:endnote w:type="continuationSeparator" w:id="0">
    <w:p w14:paraId="76D048E7" w14:textId="77777777" w:rsidR="00D737B3" w:rsidRDefault="00D737B3" w:rsidP="00D53F3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C756268" w14:textId="77777777" w:rsidR="00D737B3" w:rsidRDefault="00D737B3" w:rsidP="00D53F3E">
      <w:pPr>
        <w:spacing w:after="0" w:line="240" w:lineRule="auto"/>
      </w:pPr>
      <w:r>
        <w:separator/>
      </w:r>
    </w:p>
  </w:footnote>
  <w:footnote w:type="continuationSeparator" w:id="0">
    <w:p w14:paraId="3139B3AD" w14:textId="77777777" w:rsidR="00D737B3" w:rsidRDefault="00D737B3" w:rsidP="00D53F3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75B57FF"/>
    <w:multiLevelType w:val="hybridMultilevel"/>
    <w:tmpl w:val="AD7AB280"/>
    <w:lvl w:ilvl="0" w:tplc="FFD41E46">
      <w:start w:val="16"/>
      <w:numFmt w:val="bullet"/>
      <w:lvlText w:val=""/>
      <w:lvlJc w:val="left"/>
      <w:pPr>
        <w:ind w:left="720" w:hanging="360"/>
      </w:pPr>
      <w:rPr>
        <w:rFonts w:ascii="Symbol" w:eastAsia="Times New Roman" w:hAnsi="Symbol" w:cs="Tahoma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8546DB9"/>
    <w:multiLevelType w:val="hybridMultilevel"/>
    <w:tmpl w:val="0038C6F8"/>
    <w:lvl w:ilvl="0" w:tplc="08090001">
      <w:start w:val="16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092fz9tsmrf0p8evr0kppsrz5dx09ewe59zx&quot;&gt;Prevalence paper-Saved&lt;record-ids&gt;&lt;item&gt;15&lt;/item&gt;&lt;item&gt;118&lt;/item&gt;&lt;/record-ids&gt;&lt;/item&gt;&lt;/Libraries&gt;"/>
  </w:docVars>
  <w:rsids>
    <w:rsidRoot w:val="00A90884"/>
    <w:rsid w:val="00003CDB"/>
    <w:rsid w:val="00007961"/>
    <w:rsid w:val="000100CF"/>
    <w:rsid w:val="00011DC8"/>
    <w:rsid w:val="000167A3"/>
    <w:rsid w:val="0002076E"/>
    <w:rsid w:val="000260AA"/>
    <w:rsid w:val="00031624"/>
    <w:rsid w:val="0003510C"/>
    <w:rsid w:val="0004032E"/>
    <w:rsid w:val="00044FFC"/>
    <w:rsid w:val="000506B0"/>
    <w:rsid w:val="000539F5"/>
    <w:rsid w:val="000643D6"/>
    <w:rsid w:val="000655EA"/>
    <w:rsid w:val="000676F0"/>
    <w:rsid w:val="00071900"/>
    <w:rsid w:val="00076CED"/>
    <w:rsid w:val="00077D70"/>
    <w:rsid w:val="000809D1"/>
    <w:rsid w:val="00084689"/>
    <w:rsid w:val="00084A37"/>
    <w:rsid w:val="00084F99"/>
    <w:rsid w:val="00085E05"/>
    <w:rsid w:val="000A5ECD"/>
    <w:rsid w:val="000B316C"/>
    <w:rsid w:val="000C44B3"/>
    <w:rsid w:val="000C6E8F"/>
    <w:rsid w:val="000D0D18"/>
    <w:rsid w:val="000D1C58"/>
    <w:rsid w:val="000D2D17"/>
    <w:rsid w:val="000D69EF"/>
    <w:rsid w:val="000E4066"/>
    <w:rsid w:val="000E789F"/>
    <w:rsid w:val="000F168A"/>
    <w:rsid w:val="000F5262"/>
    <w:rsid w:val="000F6168"/>
    <w:rsid w:val="000F776D"/>
    <w:rsid w:val="000F7A7B"/>
    <w:rsid w:val="00101568"/>
    <w:rsid w:val="00104743"/>
    <w:rsid w:val="00106E2B"/>
    <w:rsid w:val="001115A5"/>
    <w:rsid w:val="00113D00"/>
    <w:rsid w:val="00121129"/>
    <w:rsid w:val="00127D54"/>
    <w:rsid w:val="00133AD3"/>
    <w:rsid w:val="001443F0"/>
    <w:rsid w:val="0014465B"/>
    <w:rsid w:val="00146F16"/>
    <w:rsid w:val="00150D0B"/>
    <w:rsid w:val="00161675"/>
    <w:rsid w:val="001616E1"/>
    <w:rsid w:val="00162470"/>
    <w:rsid w:val="00165303"/>
    <w:rsid w:val="00165BCE"/>
    <w:rsid w:val="00167592"/>
    <w:rsid w:val="00194F00"/>
    <w:rsid w:val="001974BC"/>
    <w:rsid w:val="001A509B"/>
    <w:rsid w:val="001A61DA"/>
    <w:rsid w:val="001A6E29"/>
    <w:rsid w:val="001B3678"/>
    <w:rsid w:val="001B48B3"/>
    <w:rsid w:val="001B5134"/>
    <w:rsid w:val="001C0716"/>
    <w:rsid w:val="001C0805"/>
    <w:rsid w:val="001C1CA3"/>
    <w:rsid w:val="001D04C1"/>
    <w:rsid w:val="001D5BF9"/>
    <w:rsid w:val="001E0D4C"/>
    <w:rsid w:val="001E59CE"/>
    <w:rsid w:val="002000CD"/>
    <w:rsid w:val="002038DD"/>
    <w:rsid w:val="00211E05"/>
    <w:rsid w:val="00213428"/>
    <w:rsid w:val="00213757"/>
    <w:rsid w:val="0023071F"/>
    <w:rsid w:val="00230E86"/>
    <w:rsid w:val="00236F5D"/>
    <w:rsid w:val="00243DE0"/>
    <w:rsid w:val="00245C9E"/>
    <w:rsid w:val="00250D12"/>
    <w:rsid w:val="002522F2"/>
    <w:rsid w:val="002527BD"/>
    <w:rsid w:val="00255E10"/>
    <w:rsid w:val="00257AB1"/>
    <w:rsid w:val="00260EAB"/>
    <w:rsid w:val="00264F35"/>
    <w:rsid w:val="00270239"/>
    <w:rsid w:val="00271E04"/>
    <w:rsid w:val="00273474"/>
    <w:rsid w:val="00282D12"/>
    <w:rsid w:val="00290B79"/>
    <w:rsid w:val="002A0F44"/>
    <w:rsid w:val="002A2689"/>
    <w:rsid w:val="002A5860"/>
    <w:rsid w:val="002A60B8"/>
    <w:rsid w:val="002B1F04"/>
    <w:rsid w:val="002B4652"/>
    <w:rsid w:val="002B6E45"/>
    <w:rsid w:val="002C7BF0"/>
    <w:rsid w:val="002D1F04"/>
    <w:rsid w:val="002D2036"/>
    <w:rsid w:val="002E02B9"/>
    <w:rsid w:val="002E43B4"/>
    <w:rsid w:val="002E4524"/>
    <w:rsid w:val="002E5FDB"/>
    <w:rsid w:val="002F0D06"/>
    <w:rsid w:val="002F3F40"/>
    <w:rsid w:val="002F515F"/>
    <w:rsid w:val="002F77B0"/>
    <w:rsid w:val="00300612"/>
    <w:rsid w:val="00301974"/>
    <w:rsid w:val="00302318"/>
    <w:rsid w:val="00305088"/>
    <w:rsid w:val="0030550E"/>
    <w:rsid w:val="00306041"/>
    <w:rsid w:val="0030674E"/>
    <w:rsid w:val="00306A26"/>
    <w:rsid w:val="003110B8"/>
    <w:rsid w:val="00312447"/>
    <w:rsid w:val="00314382"/>
    <w:rsid w:val="003229B7"/>
    <w:rsid w:val="00325B3F"/>
    <w:rsid w:val="00327E99"/>
    <w:rsid w:val="00331F58"/>
    <w:rsid w:val="00333EA3"/>
    <w:rsid w:val="003456E0"/>
    <w:rsid w:val="00345DFC"/>
    <w:rsid w:val="003465AC"/>
    <w:rsid w:val="003515D7"/>
    <w:rsid w:val="00351706"/>
    <w:rsid w:val="00356515"/>
    <w:rsid w:val="00366113"/>
    <w:rsid w:val="003757F0"/>
    <w:rsid w:val="0038508B"/>
    <w:rsid w:val="00385706"/>
    <w:rsid w:val="0038665C"/>
    <w:rsid w:val="00392119"/>
    <w:rsid w:val="00396A90"/>
    <w:rsid w:val="003A5815"/>
    <w:rsid w:val="003A652A"/>
    <w:rsid w:val="003A73F6"/>
    <w:rsid w:val="003B1405"/>
    <w:rsid w:val="003D53AD"/>
    <w:rsid w:val="003E2FEC"/>
    <w:rsid w:val="003F64B9"/>
    <w:rsid w:val="003F6A2B"/>
    <w:rsid w:val="00415BE5"/>
    <w:rsid w:val="00416769"/>
    <w:rsid w:val="0042021B"/>
    <w:rsid w:val="00424808"/>
    <w:rsid w:val="00424A31"/>
    <w:rsid w:val="004312D9"/>
    <w:rsid w:val="00433194"/>
    <w:rsid w:val="004336B4"/>
    <w:rsid w:val="00433958"/>
    <w:rsid w:val="004375C2"/>
    <w:rsid w:val="00437823"/>
    <w:rsid w:val="004407B4"/>
    <w:rsid w:val="00443372"/>
    <w:rsid w:val="00443D07"/>
    <w:rsid w:val="004442BF"/>
    <w:rsid w:val="00444369"/>
    <w:rsid w:val="00450C8F"/>
    <w:rsid w:val="0045134E"/>
    <w:rsid w:val="00456EF0"/>
    <w:rsid w:val="00460175"/>
    <w:rsid w:val="00467BE9"/>
    <w:rsid w:val="00482B8B"/>
    <w:rsid w:val="0048347D"/>
    <w:rsid w:val="00486BD7"/>
    <w:rsid w:val="004A1BE5"/>
    <w:rsid w:val="004A4DB9"/>
    <w:rsid w:val="004B033E"/>
    <w:rsid w:val="004B04E2"/>
    <w:rsid w:val="004C0BF0"/>
    <w:rsid w:val="004D07FA"/>
    <w:rsid w:val="004E5A15"/>
    <w:rsid w:val="004F0CC9"/>
    <w:rsid w:val="004F22BC"/>
    <w:rsid w:val="004F2910"/>
    <w:rsid w:val="004F47B5"/>
    <w:rsid w:val="005046EE"/>
    <w:rsid w:val="0051397F"/>
    <w:rsid w:val="00514111"/>
    <w:rsid w:val="00514525"/>
    <w:rsid w:val="0051742F"/>
    <w:rsid w:val="00520E6C"/>
    <w:rsid w:val="005212F0"/>
    <w:rsid w:val="00524BB1"/>
    <w:rsid w:val="00525B01"/>
    <w:rsid w:val="005267B5"/>
    <w:rsid w:val="00530F00"/>
    <w:rsid w:val="005319D8"/>
    <w:rsid w:val="0053295D"/>
    <w:rsid w:val="0053330D"/>
    <w:rsid w:val="00537E25"/>
    <w:rsid w:val="00544F9F"/>
    <w:rsid w:val="00546F54"/>
    <w:rsid w:val="005618E3"/>
    <w:rsid w:val="00562DC0"/>
    <w:rsid w:val="00563B05"/>
    <w:rsid w:val="005669F2"/>
    <w:rsid w:val="00566C95"/>
    <w:rsid w:val="0057011E"/>
    <w:rsid w:val="00572A38"/>
    <w:rsid w:val="00575BA6"/>
    <w:rsid w:val="005813A5"/>
    <w:rsid w:val="005824AC"/>
    <w:rsid w:val="00587ACC"/>
    <w:rsid w:val="00596C8A"/>
    <w:rsid w:val="005A4F4B"/>
    <w:rsid w:val="005B3B2A"/>
    <w:rsid w:val="005B4B79"/>
    <w:rsid w:val="005B674D"/>
    <w:rsid w:val="005C2AF9"/>
    <w:rsid w:val="005C3769"/>
    <w:rsid w:val="005C590E"/>
    <w:rsid w:val="005C7425"/>
    <w:rsid w:val="005D3D86"/>
    <w:rsid w:val="005E2A9C"/>
    <w:rsid w:val="005E4631"/>
    <w:rsid w:val="005E7E16"/>
    <w:rsid w:val="005F0272"/>
    <w:rsid w:val="005F3B4A"/>
    <w:rsid w:val="005F3F81"/>
    <w:rsid w:val="00602D32"/>
    <w:rsid w:val="00605286"/>
    <w:rsid w:val="00607B11"/>
    <w:rsid w:val="00610A31"/>
    <w:rsid w:val="0061171E"/>
    <w:rsid w:val="00614606"/>
    <w:rsid w:val="006155AD"/>
    <w:rsid w:val="0063571A"/>
    <w:rsid w:val="00646F63"/>
    <w:rsid w:val="00653B9C"/>
    <w:rsid w:val="006551F6"/>
    <w:rsid w:val="00656FAD"/>
    <w:rsid w:val="0066768E"/>
    <w:rsid w:val="0067358E"/>
    <w:rsid w:val="00673E98"/>
    <w:rsid w:val="00676373"/>
    <w:rsid w:val="00681135"/>
    <w:rsid w:val="006812FA"/>
    <w:rsid w:val="00684682"/>
    <w:rsid w:val="006923D4"/>
    <w:rsid w:val="006A2228"/>
    <w:rsid w:val="006A7306"/>
    <w:rsid w:val="006B2862"/>
    <w:rsid w:val="006B417C"/>
    <w:rsid w:val="006B7E63"/>
    <w:rsid w:val="006C17F6"/>
    <w:rsid w:val="006C5050"/>
    <w:rsid w:val="006C5B5C"/>
    <w:rsid w:val="006D0E8E"/>
    <w:rsid w:val="006D7C02"/>
    <w:rsid w:val="006F3473"/>
    <w:rsid w:val="007010F7"/>
    <w:rsid w:val="0070402C"/>
    <w:rsid w:val="00704EA1"/>
    <w:rsid w:val="00706847"/>
    <w:rsid w:val="007143C3"/>
    <w:rsid w:val="00721564"/>
    <w:rsid w:val="00725E5A"/>
    <w:rsid w:val="0073016C"/>
    <w:rsid w:val="0073051F"/>
    <w:rsid w:val="00730B66"/>
    <w:rsid w:val="007331BF"/>
    <w:rsid w:val="0075085A"/>
    <w:rsid w:val="00752ED2"/>
    <w:rsid w:val="007531A1"/>
    <w:rsid w:val="0075485A"/>
    <w:rsid w:val="00760143"/>
    <w:rsid w:val="007603DD"/>
    <w:rsid w:val="00763064"/>
    <w:rsid w:val="00767DB8"/>
    <w:rsid w:val="007764F2"/>
    <w:rsid w:val="00780007"/>
    <w:rsid w:val="007854FF"/>
    <w:rsid w:val="00785647"/>
    <w:rsid w:val="007937EF"/>
    <w:rsid w:val="007941A4"/>
    <w:rsid w:val="00796741"/>
    <w:rsid w:val="00796D13"/>
    <w:rsid w:val="007A42CA"/>
    <w:rsid w:val="007A5770"/>
    <w:rsid w:val="007B2C02"/>
    <w:rsid w:val="007B3E36"/>
    <w:rsid w:val="007C1535"/>
    <w:rsid w:val="007C289F"/>
    <w:rsid w:val="007C2B42"/>
    <w:rsid w:val="007C3B14"/>
    <w:rsid w:val="007C790B"/>
    <w:rsid w:val="007C7BA5"/>
    <w:rsid w:val="007D2759"/>
    <w:rsid w:val="007D3E4E"/>
    <w:rsid w:val="007D56A9"/>
    <w:rsid w:val="007D728D"/>
    <w:rsid w:val="007E0A7A"/>
    <w:rsid w:val="007F0545"/>
    <w:rsid w:val="007F31CD"/>
    <w:rsid w:val="007F4256"/>
    <w:rsid w:val="00801844"/>
    <w:rsid w:val="00810BDA"/>
    <w:rsid w:val="008111F9"/>
    <w:rsid w:val="00811575"/>
    <w:rsid w:val="008208BD"/>
    <w:rsid w:val="00825D25"/>
    <w:rsid w:val="00831D81"/>
    <w:rsid w:val="00832B26"/>
    <w:rsid w:val="0083361E"/>
    <w:rsid w:val="0083450C"/>
    <w:rsid w:val="00835074"/>
    <w:rsid w:val="00845180"/>
    <w:rsid w:val="00851310"/>
    <w:rsid w:val="00860F49"/>
    <w:rsid w:val="00864A5A"/>
    <w:rsid w:val="008657DC"/>
    <w:rsid w:val="008660C2"/>
    <w:rsid w:val="008764B0"/>
    <w:rsid w:val="0089005B"/>
    <w:rsid w:val="00897812"/>
    <w:rsid w:val="008A3880"/>
    <w:rsid w:val="008A61E3"/>
    <w:rsid w:val="008A75D4"/>
    <w:rsid w:val="008B00B6"/>
    <w:rsid w:val="008B066B"/>
    <w:rsid w:val="008B4074"/>
    <w:rsid w:val="008C7086"/>
    <w:rsid w:val="008D02EF"/>
    <w:rsid w:val="008D03FE"/>
    <w:rsid w:val="008D401C"/>
    <w:rsid w:val="008D4364"/>
    <w:rsid w:val="008D757F"/>
    <w:rsid w:val="008E2C6B"/>
    <w:rsid w:val="008E3D7A"/>
    <w:rsid w:val="008E524C"/>
    <w:rsid w:val="008E7783"/>
    <w:rsid w:val="008F48E4"/>
    <w:rsid w:val="008F5E36"/>
    <w:rsid w:val="00900589"/>
    <w:rsid w:val="00900FF7"/>
    <w:rsid w:val="0090228D"/>
    <w:rsid w:val="00904395"/>
    <w:rsid w:val="00911507"/>
    <w:rsid w:val="00912FE8"/>
    <w:rsid w:val="009132D7"/>
    <w:rsid w:val="00927627"/>
    <w:rsid w:val="00936A3F"/>
    <w:rsid w:val="0094044D"/>
    <w:rsid w:val="00943CBE"/>
    <w:rsid w:val="009442F3"/>
    <w:rsid w:val="0094446B"/>
    <w:rsid w:val="009570B7"/>
    <w:rsid w:val="00957676"/>
    <w:rsid w:val="009666F1"/>
    <w:rsid w:val="00970203"/>
    <w:rsid w:val="00971E07"/>
    <w:rsid w:val="00980AC0"/>
    <w:rsid w:val="009817B1"/>
    <w:rsid w:val="00983341"/>
    <w:rsid w:val="00984FE1"/>
    <w:rsid w:val="0099274B"/>
    <w:rsid w:val="009967B9"/>
    <w:rsid w:val="00997E57"/>
    <w:rsid w:val="009A1E91"/>
    <w:rsid w:val="009A4E4E"/>
    <w:rsid w:val="009B2CA5"/>
    <w:rsid w:val="009C44A3"/>
    <w:rsid w:val="009C4B04"/>
    <w:rsid w:val="009C619F"/>
    <w:rsid w:val="009C6B3A"/>
    <w:rsid w:val="009F2F2E"/>
    <w:rsid w:val="009F7F10"/>
    <w:rsid w:val="00A025DE"/>
    <w:rsid w:val="00A0582C"/>
    <w:rsid w:val="00A127C5"/>
    <w:rsid w:val="00A12A0D"/>
    <w:rsid w:val="00A14E92"/>
    <w:rsid w:val="00A4365A"/>
    <w:rsid w:val="00A46320"/>
    <w:rsid w:val="00A52911"/>
    <w:rsid w:val="00A61F17"/>
    <w:rsid w:val="00A63E58"/>
    <w:rsid w:val="00A73C35"/>
    <w:rsid w:val="00A829F7"/>
    <w:rsid w:val="00A9073B"/>
    <w:rsid w:val="00A90884"/>
    <w:rsid w:val="00A913B7"/>
    <w:rsid w:val="00A918C0"/>
    <w:rsid w:val="00A91ACE"/>
    <w:rsid w:val="00AA3D01"/>
    <w:rsid w:val="00AA3F8D"/>
    <w:rsid w:val="00AA5947"/>
    <w:rsid w:val="00AA5A2A"/>
    <w:rsid w:val="00AB0D6A"/>
    <w:rsid w:val="00AB0DE3"/>
    <w:rsid w:val="00AB15B5"/>
    <w:rsid w:val="00AB2989"/>
    <w:rsid w:val="00AB363C"/>
    <w:rsid w:val="00AB57C6"/>
    <w:rsid w:val="00AB6ADC"/>
    <w:rsid w:val="00AB7687"/>
    <w:rsid w:val="00AB7893"/>
    <w:rsid w:val="00AC4F39"/>
    <w:rsid w:val="00AD011B"/>
    <w:rsid w:val="00AE06D8"/>
    <w:rsid w:val="00AE3E05"/>
    <w:rsid w:val="00B049E4"/>
    <w:rsid w:val="00B07E87"/>
    <w:rsid w:val="00B13AEF"/>
    <w:rsid w:val="00B15CBB"/>
    <w:rsid w:val="00B16567"/>
    <w:rsid w:val="00B24543"/>
    <w:rsid w:val="00B274B4"/>
    <w:rsid w:val="00B315C4"/>
    <w:rsid w:val="00B33647"/>
    <w:rsid w:val="00B362B0"/>
    <w:rsid w:val="00B37F13"/>
    <w:rsid w:val="00B40D5E"/>
    <w:rsid w:val="00B4150A"/>
    <w:rsid w:val="00B42F11"/>
    <w:rsid w:val="00B46ACE"/>
    <w:rsid w:val="00B55169"/>
    <w:rsid w:val="00B65BDA"/>
    <w:rsid w:val="00B65DE7"/>
    <w:rsid w:val="00B67979"/>
    <w:rsid w:val="00B73875"/>
    <w:rsid w:val="00B750DC"/>
    <w:rsid w:val="00B80163"/>
    <w:rsid w:val="00B84603"/>
    <w:rsid w:val="00B90C69"/>
    <w:rsid w:val="00B936A5"/>
    <w:rsid w:val="00B936A7"/>
    <w:rsid w:val="00B94426"/>
    <w:rsid w:val="00BA2D75"/>
    <w:rsid w:val="00BA33C7"/>
    <w:rsid w:val="00BB160F"/>
    <w:rsid w:val="00BB2012"/>
    <w:rsid w:val="00BB7181"/>
    <w:rsid w:val="00BC23E4"/>
    <w:rsid w:val="00BC2772"/>
    <w:rsid w:val="00BC5391"/>
    <w:rsid w:val="00BD2D31"/>
    <w:rsid w:val="00BD5F0D"/>
    <w:rsid w:val="00BD7EB4"/>
    <w:rsid w:val="00BE0C1D"/>
    <w:rsid w:val="00BE3513"/>
    <w:rsid w:val="00BE41B4"/>
    <w:rsid w:val="00BE6C1C"/>
    <w:rsid w:val="00BF095D"/>
    <w:rsid w:val="00BF0F45"/>
    <w:rsid w:val="00BF242F"/>
    <w:rsid w:val="00BF27BE"/>
    <w:rsid w:val="00BF4967"/>
    <w:rsid w:val="00BF4E1A"/>
    <w:rsid w:val="00C00580"/>
    <w:rsid w:val="00C05E90"/>
    <w:rsid w:val="00C07150"/>
    <w:rsid w:val="00C10532"/>
    <w:rsid w:val="00C10F2C"/>
    <w:rsid w:val="00C1150A"/>
    <w:rsid w:val="00C17F75"/>
    <w:rsid w:val="00C22D87"/>
    <w:rsid w:val="00C25A7F"/>
    <w:rsid w:val="00C2753B"/>
    <w:rsid w:val="00C27E77"/>
    <w:rsid w:val="00C30986"/>
    <w:rsid w:val="00C30CC1"/>
    <w:rsid w:val="00C32868"/>
    <w:rsid w:val="00C34FB3"/>
    <w:rsid w:val="00C350E7"/>
    <w:rsid w:val="00C44717"/>
    <w:rsid w:val="00C454DB"/>
    <w:rsid w:val="00C46A83"/>
    <w:rsid w:val="00C46C4D"/>
    <w:rsid w:val="00C46D9A"/>
    <w:rsid w:val="00C51170"/>
    <w:rsid w:val="00C63E33"/>
    <w:rsid w:val="00C64F3B"/>
    <w:rsid w:val="00C732C5"/>
    <w:rsid w:val="00C73874"/>
    <w:rsid w:val="00C73B73"/>
    <w:rsid w:val="00C83BF6"/>
    <w:rsid w:val="00C857E9"/>
    <w:rsid w:val="00C85A4F"/>
    <w:rsid w:val="00C93038"/>
    <w:rsid w:val="00C9330D"/>
    <w:rsid w:val="00CA7D20"/>
    <w:rsid w:val="00CB7006"/>
    <w:rsid w:val="00CC4C3E"/>
    <w:rsid w:val="00CD1B39"/>
    <w:rsid w:val="00CD7974"/>
    <w:rsid w:val="00CF2976"/>
    <w:rsid w:val="00CF4DC9"/>
    <w:rsid w:val="00D01D9B"/>
    <w:rsid w:val="00D0322C"/>
    <w:rsid w:val="00D0402C"/>
    <w:rsid w:val="00D0772E"/>
    <w:rsid w:val="00D07DDD"/>
    <w:rsid w:val="00D1099B"/>
    <w:rsid w:val="00D11C8B"/>
    <w:rsid w:val="00D12D85"/>
    <w:rsid w:val="00D13487"/>
    <w:rsid w:val="00D16090"/>
    <w:rsid w:val="00D20CE0"/>
    <w:rsid w:val="00D25765"/>
    <w:rsid w:val="00D27548"/>
    <w:rsid w:val="00D30771"/>
    <w:rsid w:val="00D31B7D"/>
    <w:rsid w:val="00D34BE9"/>
    <w:rsid w:val="00D369D9"/>
    <w:rsid w:val="00D37B72"/>
    <w:rsid w:val="00D414AB"/>
    <w:rsid w:val="00D479A4"/>
    <w:rsid w:val="00D53F3E"/>
    <w:rsid w:val="00D560D4"/>
    <w:rsid w:val="00D6481E"/>
    <w:rsid w:val="00D64A2B"/>
    <w:rsid w:val="00D737B3"/>
    <w:rsid w:val="00D73D93"/>
    <w:rsid w:val="00D767C6"/>
    <w:rsid w:val="00D879D2"/>
    <w:rsid w:val="00DA37CB"/>
    <w:rsid w:val="00DA7851"/>
    <w:rsid w:val="00DA7CC1"/>
    <w:rsid w:val="00DB4032"/>
    <w:rsid w:val="00DB4998"/>
    <w:rsid w:val="00DB5A4E"/>
    <w:rsid w:val="00DB7BBE"/>
    <w:rsid w:val="00DC147E"/>
    <w:rsid w:val="00DC2B9A"/>
    <w:rsid w:val="00DD0B9E"/>
    <w:rsid w:val="00DD15BF"/>
    <w:rsid w:val="00DD33F0"/>
    <w:rsid w:val="00DD3611"/>
    <w:rsid w:val="00DD4DDD"/>
    <w:rsid w:val="00DF11DB"/>
    <w:rsid w:val="00DF4130"/>
    <w:rsid w:val="00E033D2"/>
    <w:rsid w:val="00E034D0"/>
    <w:rsid w:val="00E04FDF"/>
    <w:rsid w:val="00E1193F"/>
    <w:rsid w:val="00E20B59"/>
    <w:rsid w:val="00E234E4"/>
    <w:rsid w:val="00E25997"/>
    <w:rsid w:val="00E31752"/>
    <w:rsid w:val="00E37BEF"/>
    <w:rsid w:val="00E428E4"/>
    <w:rsid w:val="00E43E7C"/>
    <w:rsid w:val="00E4704E"/>
    <w:rsid w:val="00E53D9E"/>
    <w:rsid w:val="00E54F28"/>
    <w:rsid w:val="00E5529C"/>
    <w:rsid w:val="00E56A09"/>
    <w:rsid w:val="00E57DB7"/>
    <w:rsid w:val="00E60524"/>
    <w:rsid w:val="00E6092B"/>
    <w:rsid w:val="00E674DF"/>
    <w:rsid w:val="00E80F76"/>
    <w:rsid w:val="00E8638F"/>
    <w:rsid w:val="00E96F22"/>
    <w:rsid w:val="00E971F2"/>
    <w:rsid w:val="00EA11C7"/>
    <w:rsid w:val="00EA5431"/>
    <w:rsid w:val="00EA694E"/>
    <w:rsid w:val="00EB1F96"/>
    <w:rsid w:val="00EB7B9D"/>
    <w:rsid w:val="00EC30D8"/>
    <w:rsid w:val="00EC594E"/>
    <w:rsid w:val="00EC619A"/>
    <w:rsid w:val="00EC7DAF"/>
    <w:rsid w:val="00ED0940"/>
    <w:rsid w:val="00ED1D40"/>
    <w:rsid w:val="00ED6908"/>
    <w:rsid w:val="00EE2F08"/>
    <w:rsid w:val="00EE5C9B"/>
    <w:rsid w:val="00EF0A9A"/>
    <w:rsid w:val="00EF60B7"/>
    <w:rsid w:val="00F03B0D"/>
    <w:rsid w:val="00F051B8"/>
    <w:rsid w:val="00F0544E"/>
    <w:rsid w:val="00F144C0"/>
    <w:rsid w:val="00F15B30"/>
    <w:rsid w:val="00F15E9C"/>
    <w:rsid w:val="00F17F75"/>
    <w:rsid w:val="00F23B97"/>
    <w:rsid w:val="00F3001E"/>
    <w:rsid w:val="00F34AD3"/>
    <w:rsid w:val="00F426A5"/>
    <w:rsid w:val="00F44432"/>
    <w:rsid w:val="00F547EF"/>
    <w:rsid w:val="00F55240"/>
    <w:rsid w:val="00F5642E"/>
    <w:rsid w:val="00F56637"/>
    <w:rsid w:val="00F57D88"/>
    <w:rsid w:val="00F601A5"/>
    <w:rsid w:val="00F60FCB"/>
    <w:rsid w:val="00F613C7"/>
    <w:rsid w:val="00F626F1"/>
    <w:rsid w:val="00F650AC"/>
    <w:rsid w:val="00F760AF"/>
    <w:rsid w:val="00F76BDF"/>
    <w:rsid w:val="00F77F3D"/>
    <w:rsid w:val="00F81768"/>
    <w:rsid w:val="00F8527D"/>
    <w:rsid w:val="00F92139"/>
    <w:rsid w:val="00F95922"/>
    <w:rsid w:val="00F97434"/>
    <w:rsid w:val="00FA541B"/>
    <w:rsid w:val="00FB4B93"/>
    <w:rsid w:val="00FB4BC8"/>
    <w:rsid w:val="00FB52DD"/>
    <w:rsid w:val="00FB5727"/>
    <w:rsid w:val="00FB6352"/>
    <w:rsid w:val="00FC7754"/>
    <w:rsid w:val="00FD4DC0"/>
    <w:rsid w:val="00FD5483"/>
    <w:rsid w:val="00FD549F"/>
    <w:rsid w:val="00FD794D"/>
    <w:rsid w:val="00FE1D11"/>
    <w:rsid w:val="00FF2AD9"/>
    <w:rsid w:val="00FF3323"/>
    <w:rsid w:val="00FF3BED"/>
    <w:rsid w:val="00FF58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3AD89D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618E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AB6ADC"/>
    <w:pPr>
      <w:spacing w:after="200" w:line="240" w:lineRule="auto"/>
    </w:pPr>
    <w:rPr>
      <w:sz w:val="20"/>
      <w:szCs w:val="20"/>
      <w:lang w:val="sl-SI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ADC"/>
    <w:rPr>
      <w:sz w:val="20"/>
      <w:szCs w:val="20"/>
      <w:lang w:val="sl-S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010F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10F7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D73D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53F3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53F3E"/>
  </w:style>
  <w:style w:type="paragraph" w:styleId="Footer">
    <w:name w:val="footer"/>
    <w:basedOn w:val="Normal"/>
    <w:link w:val="FooterChar"/>
    <w:uiPriority w:val="99"/>
    <w:unhideWhenUsed/>
    <w:rsid w:val="00D53F3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53F3E"/>
  </w:style>
  <w:style w:type="character" w:styleId="CommentReference">
    <w:name w:val="annotation reference"/>
    <w:basedOn w:val="DefaultParagraphFont"/>
    <w:uiPriority w:val="99"/>
    <w:semiHidden/>
    <w:unhideWhenUsed/>
    <w:rsid w:val="005319D8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19D8"/>
    <w:pPr>
      <w:spacing w:after="160"/>
    </w:pPr>
    <w:rPr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19D8"/>
    <w:rPr>
      <w:b/>
      <w:bCs/>
      <w:sz w:val="20"/>
      <w:szCs w:val="20"/>
      <w:lang w:val="sl-SI"/>
    </w:rPr>
  </w:style>
  <w:style w:type="paragraph" w:styleId="ListParagraph">
    <w:name w:val="List Paragraph"/>
    <w:basedOn w:val="Normal"/>
    <w:uiPriority w:val="34"/>
    <w:qFormat/>
    <w:rsid w:val="0083361E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851310"/>
    <w:rPr>
      <w:color w:val="0563C1" w:themeColor="hyperlink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5618E3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table" w:customStyle="1" w:styleId="TableGrid1">
    <w:name w:val="Table Grid1"/>
    <w:basedOn w:val="TableNormal"/>
    <w:next w:val="TableGrid"/>
    <w:uiPriority w:val="39"/>
    <w:rsid w:val="00CB70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618E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AB6ADC"/>
    <w:pPr>
      <w:spacing w:after="200" w:line="240" w:lineRule="auto"/>
    </w:pPr>
    <w:rPr>
      <w:sz w:val="20"/>
      <w:szCs w:val="20"/>
      <w:lang w:val="sl-SI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ADC"/>
    <w:rPr>
      <w:sz w:val="20"/>
      <w:szCs w:val="20"/>
      <w:lang w:val="sl-S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010F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10F7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D73D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53F3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53F3E"/>
  </w:style>
  <w:style w:type="paragraph" w:styleId="Footer">
    <w:name w:val="footer"/>
    <w:basedOn w:val="Normal"/>
    <w:link w:val="FooterChar"/>
    <w:uiPriority w:val="99"/>
    <w:unhideWhenUsed/>
    <w:rsid w:val="00D53F3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53F3E"/>
  </w:style>
  <w:style w:type="character" w:styleId="CommentReference">
    <w:name w:val="annotation reference"/>
    <w:basedOn w:val="DefaultParagraphFont"/>
    <w:uiPriority w:val="99"/>
    <w:semiHidden/>
    <w:unhideWhenUsed/>
    <w:rsid w:val="005319D8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19D8"/>
    <w:pPr>
      <w:spacing w:after="160"/>
    </w:pPr>
    <w:rPr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19D8"/>
    <w:rPr>
      <w:b/>
      <w:bCs/>
      <w:sz w:val="20"/>
      <w:szCs w:val="20"/>
      <w:lang w:val="sl-SI"/>
    </w:rPr>
  </w:style>
  <w:style w:type="paragraph" w:styleId="ListParagraph">
    <w:name w:val="List Paragraph"/>
    <w:basedOn w:val="Normal"/>
    <w:uiPriority w:val="34"/>
    <w:qFormat/>
    <w:rsid w:val="0083361E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851310"/>
    <w:rPr>
      <w:color w:val="0563C1" w:themeColor="hyperlink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5618E3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table" w:customStyle="1" w:styleId="TableGrid1">
    <w:name w:val="Table Grid1"/>
    <w:basedOn w:val="TableNormal"/>
    <w:next w:val="TableGrid"/>
    <w:uiPriority w:val="39"/>
    <w:rsid w:val="00CB70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490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069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320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64ED583-697A-49A5-BEA0-BE2782F4B0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60</Words>
  <Characters>4708</Characters>
  <Application>Microsoft Office Word</Application>
  <DocSecurity>0</DocSecurity>
  <Lines>214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54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ja Jurca</dc:creator>
  <cp:lastModifiedBy>Jurca, Maja (ISPM)</cp:lastModifiedBy>
  <cp:revision>2</cp:revision>
  <cp:lastPrinted>2017-03-29T11:04:00Z</cp:lastPrinted>
  <dcterms:created xsi:type="dcterms:W3CDTF">2017-03-29T19:32:00Z</dcterms:created>
  <dcterms:modified xsi:type="dcterms:W3CDTF">2017-03-29T19:32:00Z</dcterms:modified>
</cp:coreProperties>
</file>